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61AD7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2506407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11A23AF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4DDE1D" wp14:editId="6C4EF5F8">
                <wp:simplePos x="0" y="0"/>
                <wp:positionH relativeFrom="column">
                  <wp:posOffset>1152525</wp:posOffset>
                </wp:positionH>
                <wp:positionV relativeFrom="paragraph">
                  <wp:posOffset>13970</wp:posOffset>
                </wp:positionV>
                <wp:extent cx="4143375" cy="819150"/>
                <wp:effectExtent l="0" t="0" r="2857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3375" cy="819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359AEE3" w14:textId="77777777" w:rsidR="00DB4374" w:rsidRDefault="00DB4374" w:rsidP="00DB437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itial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arch :</w:t>
                            </w:r>
                            <w:proofErr w:type="gramEnd"/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4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50</w:t>
                            </w:r>
                          </w:p>
                          <w:p w14:paraId="12971043" w14:textId="77777777" w:rsidR="00DB4374" w:rsidRPr="0093157C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proofErr w:type="gramStart"/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ubMed :</w:t>
                            </w:r>
                            <w:proofErr w:type="gramEnd"/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5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73; </w:t>
                            </w:r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mbase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172; </w:t>
                            </w:r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eb of Science: 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48; </w:t>
                            </w:r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copus: 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33; </w:t>
                            </w:r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ENTRAL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203; </w:t>
                            </w:r>
                            <w:proofErr w:type="spellStart"/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Xivs</w:t>
                            </w:r>
                            <w:proofErr w:type="spellEnd"/>
                            <w:r w:rsidRPr="0093157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4DDE1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0.75pt;margin-top:1.1pt;width:326.25pt;height:6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zQ00UwIAALIEAAAOAAAAZHJzL2Uyb0RvYy54bWysVE1v2zAMvQ/YfxB0Xxy36VdQp8haZBgQ&#10;tAWSoWdFlhtjsqhJSuzs1+9JcdKvnYbloFAk9Ug+kr6+6RrNtsr5mkzB88GQM2UklbV5LviP5ezL&#10;JWc+CFMKTUYVfKc8v5l8/nTd2rE6oTXpUjkGEOPHrS34OgQ7zjIv16oRfkBWGRgrco0IuLrnrHSi&#10;BXqjs5Ph8DxryZXWkVTeQ3u3N/JJwq8qJcNDVXkVmC44cgvpdOlcxTObXIvxsxN2Xcs+DfEPWTSi&#10;Ngh6hLoTQbCNqz9ANbV05KkKA0lNRlVVS5VqQDX58F01i7WwKtUCcrw90uT/H6y83z46VpfoHWdG&#10;NGjRUnWBfaWO5ZGd1voxnBYWbqGDOnr2eg9lLLqrXBP/UQ6DHTzvjtxGMAnlKB+dnl6ccSZhu8yv&#10;8rNEfvby2jofvilqWBQK7tC7RKnYzn1ARLgeXGIwT7ouZ7XW6bLzt9qxrUCbMR0ltZxp4QOUBZ+l&#10;X0waEG+eacPagp+fIpcPkDHWEXOlhfz5EQF42gA2krQnI0qhW3U9QysqdyDO0X7wvJWzGrhzpPYo&#10;HCYNXGF7wgOOShOSoV7ibE3u99/00R8DACtnLSa34P7XRjiFir8bjMZVPhrFUU+X0dnFCS7utWX1&#10;2mI2zS2BNbQf2SUx+gd9ECtHzROWbBqjwiSMROyCh4N4G/b7hCWVajpNThhuK8LcLKyM0JHcyOey&#10;exLO9g0OGI17Osy4GL/r8943vjQ03QSq6jQEkeA9qz3vWIzU2H6J4+a9vievl0/N5A8AAAD//wMA&#10;UEsDBBQABgAIAAAAIQDHrNI42wAAAAkBAAAPAAAAZHJzL2Rvd25yZXYueG1sTI/NTsMwEITvSLyD&#10;tUjcqJMUUEjjVAiJI0IEDnBz7W1iiNdR7KahT89yguPoG81PvV38IGacogukIF9lIJBMsI46BW+v&#10;j1cliJg0WT0EQgXfGGHbnJ/VurLhSC84t6kTHEKx0gr6lMZKymh69DquwojEbB8mrxPLqZN20kcO&#10;94MssuxWeu2IG3o94kOP5qs9eAWW3gOZD/d0ctQad3d6Lj/NrNTlxXK/AZFwSX9m+J3P06HhTbtw&#10;IBvFwLrMb9iqoChAMC/X1/xtx2CdFyCbWv5/0PwAAAD//wMAUEsBAi0AFAAGAAgAAAAhALaDOJL+&#10;AAAA4QEAABMAAAAAAAAAAAAAAAAAAAAAAFtDb250ZW50X1R5cGVzXS54bWxQSwECLQAUAAYACAAA&#10;ACEAOP0h/9YAAACUAQAACwAAAAAAAAAAAAAAAAAvAQAAX3JlbHMvLnJlbHNQSwECLQAUAAYACAAA&#10;ACEA0M0NNFMCAACyBAAADgAAAAAAAAAAAAAAAAAuAgAAZHJzL2Uyb0RvYy54bWxQSwECLQAUAAYA&#10;CAAAACEAx6zSONsAAAAJAQAADwAAAAAAAAAAAAAAAACtBAAAZHJzL2Rvd25yZXYueG1sUEsFBgAA&#10;AAAEAAQA8wAAALUFAAAAAA==&#10;" fillcolor="window" strokeweight=".5pt">
                <v:textbox>
                  <w:txbxContent>
                    <w:p w14:paraId="3359AEE3" w14:textId="77777777" w:rsidR="00DB4374" w:rsidRDefault="00DB4374" w:rsidP="00DB4374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itial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</w:t>
                      </w:r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arch :</w:t>
                      </w:r>
                      <w:proofErr w:type="gramEnd"/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4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50</w:t>
                      </w:r>
                    </w:p>
                    <w:p w14:paraId="12971043" w14:textId="77777777" w:rsidR="00DB4374" w:rsidRPr="0093157C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proofErr w:type="gramStart"/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ubMed :</w:t>
                      </w:r>
                      <w:proofErr w:type="gramEnd"/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5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73; </w:t>
                      </w:r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mbase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172; </w:t>
                      </w:r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eb of Science: 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48; </w:t>
                      </w:r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copus: 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33; </w:t>
                      </w:r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ENTRAL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203; </w:t>
                      </w:r>
                      <w:proofErr w:type="spellStart"/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Xivs</w:t>
                      </w:r>
                      <w:proofErr w:type="spellEnd"/>
                      <w:r w:rsidRPr="0093157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21)</w:t>
                      </w:r>
                    </w:p>
                  </w:txbxContent>
                </v:textbox>
              </v:shape>
            </w:pict>
          </mc:Fallback>
        </mc:AlternateContent>
      </w:r>
    </w:p>
    <w:p w14:paraId="62D79A75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4D68F4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3F1977" wp14:editId="0BC0B324">
                <wp:simplePos x="0" y="0"/>
                <wp:positionH relativeFrom="column">
                  <wp:posOffset>3000375</wp:posOffset>
                </wp:positionH>
                <wp:positionV relativeFrom="paragraph">
                  <wp:posOffset>139065</wp:posOffset>
                </wp:positionV>
                <wp:extent cx="0" cy="1552575"/>
                <wp:effectExtent l="76200" t="0" r="76200" b="47625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525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F0525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1" o:spid="_x0000_s1026" type="#_x0000_t32" style="position:absolute;margin-left:236.25pt;margin-top:10.95pt;width:0;height:122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TvR2wEAAKMDAAAOAAAAZHJzL2Uyb0RvYy54bWysU9uO0zAQfUfiHyy/0zSVyiVqukItywuC&#10;Srt8wKzjJJZ804xpmr9n7IbuAm+IPDieGc/xnJOT3d3FWXHWSCb4VtartRTaq9AZP7Ty++P9m/dS&#10;UALfgQ1et3LWJO/2r1/tptjoTRiD7TQKBvHUTLGVY0qxqSpSo3ZAqxC152If0EHiEIeqQ5gY3dlq&#10;s16/raaAXcSgNBFnj9ei3Bf8vtcqfet70knYVvJsqaxY1qe8VvsdNANCHI1axoB/mMKB8XzpDeoI&#10;CcQPNH9BOaMwUOjTSgVXhb43ShcOzKZe/8HmYYSoCxcWh+JNJvp/sOrr+YTCdPztaik8OP5GDwnB&#10;DGMSHxHDJA7Be9YxoOAjrNcUqeG2gz/hElE8YSZ/6dHlN9MSl6LxfNNYX5JQ16TibL3dbrbvthmv&#10;em6MSOmzDk7kTStpGeQ2QV00hvMXStfGXw35Vh/ujbWch8Z6MbXyA18hhQK2VW8h8dZFJkp+kALs&#10;wH5VCQsiBWu63J2baaaDRXEGtgw7rQvTIw8vhQVKXGBG5VlG/601j3MEGq/NpZSPQZPA2E++E2mO&#10;LHBCA36weoGwPh/Rxa0Ls6zxVdW8ewrdXMSucsROKKItrs1Wexnz/uW/tf8JAAD//wMAUEsDBBQA&#10;BgAIAAAAIQB41KcX4QAAAAoBAAAPAAAAZHJzL2Rvd25yZXYueG1sTI/BTsJAEIbvJL7DZky8GNnS&#10;YNXaLTEmepAgiB70tnSHtml3tukuUN7eMR7gOP98+eebbDbYVuyx97UjBZNxBAKpcKamUsHX58vN&#10;PQgfNBndOkIFR/Qwyy9GmU6NO9AH7tehFFxCPtUKqhC6VEpfVGi1H7sOiXdb11sdeOxLaXp94HLb&#10;yjiKEml1TXyh0h0+V1g0651VMLfN9TKJj9H728+qnC++l6/YbJW6uhyeHkEEHMIJhj99VoecnTZu&#10;R8aLVsH0Lr5lVEE8eQDBwH+w4SBJpiDzTJ6/kP8CAAD//wMAUEsBAi0AFAAGAAgAAAAhALaDOJL+&#10;AAAA4QEAABMAAAAAAAAAAAAAAAAAAAAAAFtDb250ZW50X1R5cGVzXS54bWxQSwECLQAUAAYACAAA&#10;ACEAOP0h/9YAAACUAQAACwAAAAAAAAAAAAAAAAAvAQAAX3JlbHMvLnJlbHNQSwECLQAUAAYACAAA&#10;ACEAYQU70dsBAACjAwAADgAAAAAAAAAAAAAAAAAuAgAAZHJzL2Uyb0RvYy54bWxQSwECLQAUAAYA&#10;CAAAACEAeNSnF+EAAAAKAQAADwAAAAAAAAAAAAAAAAA1BAAAZHJzL2Rvd25yZXYueG1sUEsFBgAA&#10;AAAEAAQA8wAAAEMFAAAAAA==&#10;" strokecolor="windowText">
                <v:stroke endarrow="block"/>
              </v:shape>
            </w:pict>
          </mc:Fallback>
        </mc:AlternateContent>
      </w:r>
    </w:p>
    <w:p w14:paraId="28C00D8B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44A1C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A5156F" wp14:editId="2A344DB8">
                <wp:simplePos x="0" y="0"/>
                <wp:positionH relativeFrom="column">
                  <wp:posOffset>2419350</wp:posOffset>
                </wp:positionH>
                <wp:positionV relativeFrom="paragraph">
                  <wp:posOffset>209550</wp:posOffset>
                </wp:positionV>
                <wp:extent cx="581026" cy="0"/>
                <wp:effectExtent l="38100" t="76200" r="0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1026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F4B12" id="Straight Arrow Connector 13" o:spid="_x0000_s1026" type="#_x0000_t32" style="position:absolute;margin-left:190.5pt;margin-top:16.5pt;width:45.75pt;height:0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n98/QEAAOQDAAAOAAAAZHJzL2Uyb0RvYy54bWysU01v2zAMvQ/YfxB0X+xkSNEGcYoiWbfD&#10;PgK0/QGsJNsCZEkgtTj596PkJOi22zAfBIkUn94jn9f3x8GJg0GywTdyPqulMF4FbX3XyJfnxw+3&#10;UlACr8EFbxp5MiTvN+/frce4MovQB6cNCgbxtBpjI/uU4qqqSPVmAJqFaDwn24ADJD5iV2mEkdEH&#10;Vy3q+qYaA+qIQRkiju6mpNwU/LY1Kv1oWzJJuEYyt1RWLOtrXqvNGlYdQuytOtOAf2AxgPX86BVq&#10;BwnET7R/QQ1WYaDQppkKQxXa1ipTNLCaef2HmqceoilauDkUr22i/wervh/2KKzm2X2UwsPAM3pK&#10;CLbrk3hADKPYBu+5jwEFX+F+jZFWXLb1ezyfKO4xiz+2OIjW2fiF4Uo7WKA4lm6frt02xyQUB5e3&#10;83pxI4W6pKoJISNFpPTZhEHkTSPpzOhKZUKHw1dKzIELLwW52IdH61yZrPNibOTdcrHkd4D91TpI&#10;vB0iKybfSQGuY+OqhIUvBWd1rs44dKKtQ3EA9g5bTofxmblL4YASJ1hQ+abCHrSZrt4tOTwZiyB9&#10;C3oKz+tLnOlO0IX5b09mGTugfiopqQkpgXWfvBbpFHlCCS34zpmcYzTnM11T7H7uSB7SNJa8ew36&#10;VKZV5RNbqZSdbZ+9+vbM+7c/5+YXAAAA//8DAFBLAwQUAAYACAAAACEA6rxl5N4AAAAJAQAADwAA&#10;AGRycy9kb3ducmV2LnhtbEyPT0/CQBDF7yZ+h82YeDGypYg2pVtiVPREiBXvS3doG7qzTXeB9ts7&#10;xoOc5t/Lm9/LloNtxQl73zhSMJ1EIJBKZxqqFGy/VvcJCB80Gd06QgUjeljm11eZTo070yeeilAJ&#10;NiGfagV1CF0qpS9rtNpPXIfEt73rrQ489pU0vT6zuW1lHEWP0uqG+EOtO3ypsTwUR6vgtdjMV993&#10;2yEey4918Z4cNjS+KXV7MzwvQAQcwr8YfvEZHXJm2rkjGS9aBbNkylkCNzOuLHh4iucgdn8LmWfy&#10;MkH+AwAA//8DAFBLAQItABQABgAIAAAAIQC2gziS/gAAAOEBAAATAAAAAAAAAAAAAAAAAAAAAABb&#10;Q29udGVudF9UeXBlc10ueG1sUEsBAi0AFAAGAAgAAAAhADj9If/WAAAAlAEAAAsAAAAAAAAAAAAA&#10;AAAALwEAAF9yZWxzLy5yZWxzUEsBAi0AFAAGAAgAAAAhAHBqf3z9AQAA5AMAAA4AAAAAAAAAAAAA&#10;AAAALgIAAGRycy9lMm9Eb2MueG1sUEsBAi0AFAAGAAgAAAAhAOq8ZeTeAAAACQEAAA8AAAAAAAAA&#10;AAAAAAAAVwQAAGRycy9kb3ducmV2LnhtbFBLBQYAAAAABAAEAPMAAABi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3965234" wp14:editId="28DC5DDF">
                <wp:simplePos x="0" y="0"/>
                <wp:positionH relativeFrom="column">
                  <wp:posOffset>3000375</wp:posOffset>
                </wp:positionH>
                <wp:positionV relativeFrom="paragraph">
                  <wp:posOffset>207010</wp:posOffset>
                </wp:positionV>
                <wp:extent cx="676275" cy="0"/>
                <wp:effectExtent l="0" t="76200" r="28575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7627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B7FB7D" id="Straight Arrow Connector 12" o:spid="_x0000_s1026" type="#_x0000_t32" style="position:absolute;margin-left:236.25pt;margin-top:16.3pt;width:53.25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FmEh9QEAANoDAAAOAAAAZHJzL2Uyb0RvYy54bWysU01v2zAMvQ/YfxB0X5wESLoGcYohWXfZ&#10;R4B2P4CVZFuALAmkFif/fpTsZN12G+aDLJLm4yP5vH04906cDJINvpaL2VwK41XQ1re1/P78+O69&#10;FJTAa3DBm1peDMmH3ds32yFuzDJ0wWmDgkE8bYZYyy6luKkqUp3pgWYhGs/BJmAPiU1sK40wMHrv&#10;quV8vq6GgDpiUIaIvYcxKHcFv2mMSt+ahkwSrpbMLZUTy/mSz2q3hU2LEDurJhrwDyx6sJ6L3qAO&#10;kED8QPsXVG8VBgpNmqnQV6FprDKlB+5mMf+jm6cOoim98HAo3sZE/w9WfT0dUVjNu1tK4aHnHT0l&#10;BNt2SXxADIPYB+95jgEFf8LzGiJtOG3vjzhZFI+Ymz832Oc3tyXOZcaX24zNOQnFzvXdenm3kkJd&#10;Q9WvvIiUPpnQi3ypJU08bgQWZcRw+kyJK3PiNSEX9eHROlf26bwYanm/WuY6wKpqHCS+9pH7JN9K&#10;Aa5luaqEBZGCszpnZxy60N6hOAErhoWmw/DM3KVwQIkD3FB5xsQOtBk/vV+xe5QTQfoS9OhezK9+&#10;pjtCF+a/lcxtHIC6MaWERqQE1n30WqRL5L0ktOBbZ3KM0ZzPdE0R+TSRvJpxGfn2EvSl7KjKFguo&#10;pE1izwp9bfP99S+5+wkAAP//AwBQSwMEFAAGAAgAAAAhAJzeDhPgAAAACQEAAA8AAABkcnMvZG93&#10;bnJldi54bWxMj8FOwzAMhu9IvENkJG4spbCOlaYTMCF6AYkNIY5Za5qIxqmabOt4+hlxgKPtT7+/&#10;v1iMrhM7HIL1pOBykoBAqn1jqVXwtn68uAERoqZGd55QwQEDLMrTk0Lnjd/TK+5WsRUcQiHXCkyM&#10;fS5lqA06HSa+R+Lbpx+cjjwOrWwGvedw18k0STLptCX+YHSPDwbrr9XWKYjLj4PJ3uv7uX1ZPz1n&#10;9ruqqqVS52fj3S2IiGP8g+FHn9WhZKeN31ITRKfgepZOGVVwlWYgGJjO5lxu87uQZSH/NyiPAAAA&#10;//8DAFBLAQItABQABgAIAAAAIQC2gziS/gAAAOEBAAATAAAAAAAAAAAAAAAAAAAAAABbQ29udGVu&#10;dF9UeXBlc10ueG1sUEsBAi0AFAAGAAgAAAAhADj9If/WAAAAlAEAAAsAAAAAAAAAAAAAAAAALwEA&#10;AF9yZWxzLy5yZWxzUEsBAi0AFAAGAAgAAAAhAJsWYSH1AQAA2gMAAA4AAAAAAAAAAAAAAAAALgIA&#10;AGRycy9lMm9Eb2MueG1sUEsBAi0AFAAGAAgAAAAhAJzeDhPgAAAACQEAAA8AAAAAAAAAAAAAAAAA&#10;TwQAAGRycy9kb3ducmV2LnhtbFBLBQYAAAAABAAEAPMAAABc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90A0AB5" wp14:editId="01497B4E">
                <wp:simplePos x="0" y="0"/>
                <wp:positionH relativeFrom="column">
                  <wp:posOffset>-9524</wp:posOffset>
                </wp:positionH>
                <wp:positionV relativeFrom="paragraph">
                  <wp:posOffset>36195</wp:posOffset>
                </wp:positionV>
                <wp:extent cx="2419350" cy="57150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9350" cy="571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C8BE05" w14:textId="77777777" w:rsidR="00DB4374" w:rsidRDefault="00DB4374" w:rsidP="00DB43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B028CE">
                              <w:rPr>
                                <w:rFonts w:ascii="Times New Roman" w:hAnsi="Times New Roman" w:cs="Times New Roman"/>
                              </w:rPr>
                              <w:t>Previous reviews related to this topic: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7</w:t>
                            </w:r>
                          </w:p>
                          <w:p w14:paraId="6D2EA62C" w14:textId="77777777" w:rsidR="00DB4374" w:rsidRPr="00B028CE" w:rsidRDefault="00DB4374" w:rsidP="00DB437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488 referenc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A0AB5" id="Text Box 3" o:spid="_x0000_s1027" type="#_x0000_t202" style="position:absolute;margin-left:-.75pt;margin-top:2.85pt;width:190.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SfOVAIAALkEAAAOAAAAZHJzL2Uyb0RvYy54bWysVE1v2zAMvQ/YfxB0X53Pdg3qFFmLDAOK&#10;tkAy9KzIcmJMFjVJiZ39+j3JSdo1Ow3LQaFI6pF8JH1z29aa7ZTzFZmc9y96nCkjqajMOuffl/NP&#10;nznzQZhCaDIq53vl+e3044ebxk7UgDakC+UYQIyfNDbnmxDsJMu83Kha+AuyysBYkqtFwNWts8KJ&#10;Bui1zga93mXWkCusI6m8h/a+M/Jpwi9LJcNTWXoVmM45cgvpdOlcxTOb3ojJ2gm7qeQhDfEPWdSi&#10;Mgh6groXQbCtq86g6ko68lSGC0l1RmVZSZVqQDX93rtqFhthVaoF5Hh7osn/P1j5uHt2rCpyPuTM&#10;iBotWqo2sC/UsmFkp7F+AqeFhVtooUaXj3oPZSy6LV0d/1EOgx0870/cRjAJ5WDUvx6OYZKwja/6&#10;414iP3t9bZ0PXxXVLAo5d+hdolTsHnxAJnA9usRgnnRVzCut02Xv77RjO4E2YzoKajjTwgcocz5P&#10;v5g0IP54pg1rcn4Z8zqDjLFOmCst5I9zBOBpA9hIUkdGlEK7ahOlJ6JWVOzBn6Nu/ryV8wrwD8jw&#10;WTgMHHjBEoUnHKUm5EQHibMNuV9/00d/zAGsnDUY4Jz7n1vhFAr/ZjAh1/3RKE58uozGVwNc3FvL&#10;6q3FbOs7Anl9rKuVSYz+QR/F0lH9gl2bxagwCSMRO+fhKN6Fbq2wq1LNZskJM25FeDALKyN05DjS&#10;umxfhLOHPgdMyCMdR11M3rW7840vDc22gcoqzULkuWP1QD/2I/X3sMtxAd/ek9frF2f6GwAA//8D&#10;AFBLAwQUAAYACAAAACEA/YAwBtoAAAAHAQAADwAAAGRycy9kb3ducmV2LnhtbEyOzU7DMBCE70i8&#10;g7VI3FqnoNImZFMhJI4INXCAm2ubxG28jmI3DX16tic4zo9mvnIz+U6MdoguEMJinoGwpINx1CB8&#10;vL/M1iBiUmRUF8gi/NgIm+r6qlSFCSfa2rFOjeARioVCaFPqCymjbq1XcR56S5x9h8GrxHJopBnU&#10;icd9J++y7EF65YgfWtXb59bqQ330CIY+A+kv93p2VGuXn9/Wez0i3t5MT48gkp3SXxku+IwOFTPt&#10;wpFMFB3CbLHkJsJyBYLj+1XOeoeQsyGrUv7nr34BAAD//wMAUEsBAi0AFAAGAAgAAAAhALaDOJL+&#10;AAAA4QEAABMAAAAAAAAAAAAAAAAAAAAAAFtDb250ZW50X1R5cGVzXS54bWxQSwECLQAUAAYACAAA&#10;ACEAOP0h/9YAAACUAQAACwAAAAAAAAAAAAAAAAAvAQAAX3JlbHMvLnJlbHNQSwECLQAUAAYACAAA&#10;ACEAiZUnzlQCAAC5BAAADgAAAAAAAAAAAAAAAAAuAgAAZHJzL2Uyb0RvYy54bWxQSwECLQAUAAYA&#10;CAAAACEA/YAwBtoAAAAHAQAADwAAAAAAAAAAAAAAAACuBAAAZHJzL2Rvd25yZXYueG1sUEsFBgAA&#10;AAAEAAQA8wAAALUFAAAAAA==&#10;" fillcolor="window" strokeweight=".5pt">
                <v:textbox>
                  <w:txbxContent>
                    <w:p w14:paraId="61C8BE05" w14:textId="77777777" w:rsidR="00DB4374" w:rsidRDefault="00DB4374" w:rsidP="00DB437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B028CE">
                        <w:rPr>
                          <w:rFonts w:ascii="Times New Roman" w:hAnsi="Times New Roman" w:cs="Times New Roman"/>
                        </w:rPr>
                        <w:t>Previous reviews related to this topic: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7</w:t>
                      </w:r>
                    </w:p>
                    <w:p w14:paraId="6D2EA62C" w14:textId="77777777" w:rsidR="00DB4374" w:rsidRPr="00B028CE" w:rsidRDefault="00DB4374" w:rsidP="00DB4374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488 referenc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0BFFA0" wp14:editId="165AA859">
                <wp:simplePos x="0" y="0"/>
                <wp:positionH relativeFrom="column">
                  <wp:posOffset>3657600</wp:posOffset>
                </wp:positionH>
                <wp:positionV relativeFrom="paragraph">
                  <wp:posOffset>45720</wp:posOffset>
                </wp:positionV>
                <wp:extent cx="2286000" cy="314325"/>
                <wp:effectExtent l="0" t="0" r="19050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3143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94EC57" w14:textId="77777777" w:rsidR="00DB4374" w:rsidRPr="0014257A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425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 fitting inclusion criteri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49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BFFA0" id="Text Box 4" o:spid="_x0000_s1028" type="#_x0000_t202" style="position:absolute;margin-left:4in;margin-top:3.6pt;width:180pt;height:24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22eVwIAALkEAAAOAAAAZHJzL2Uyb0RvYy54bWysVE1v2zAMvQ/YfxB0X+04adcFdYqsRYYB&#10;RVugHXpWZDkxJouapMTOfv2e5CT92mlYDgpFUvx4fPTFZd9qtlXON2RKPjrJOVNGUtWYVcl/PC4+&#10;nXPmgzCV0GRUyXfK88vZxw8XnZ2qgtakK+UYghg/7WzJ1yHYaZZ5uVat8CdklYGxJteKgKtbZZUT&#10;HaK3Oivy/CzryFXWkVTeQ3s9GPksxa9rJcNdXXsVmC45agvpdOlcxjObXYjpygm7buS+DPEPVbSi&#10;MUh6DHUtgmAb17wL1TbSkac6nEhqM6rrRqrUA7oZ5W+6eVgLq1IvAMfbI0z+/4WVt9t7x5qq5BPO&#10;jGgxokfVB/aVejaJ6HTWT+H0YOEWeqgx5YPeQxmb7mvXxn+0w2AHzrsjtjGYhLIozs/yHCYJ23g0&#10;GRenMUz2/No6H74palkUSu4wuwSp2N74MLgeXGIyT7qpFo3W6bLzV9qxrcCYwY6KOs608AHKki/S&#10;b5/t1TNtWFfys/FpnjK9ssVcx5hLLeTP9xFQvTZoIoI0gBGl0C/7BGlxAGpJ1Q74ORr4561cNAh/&#10;gwrvhQPhgAuWKNzhqDWhJtpLnK3J/f6bPvqDB7By1oHAJfe/NsIpNP7dgCFfRpNJZHy6TE4/F7i4&#10;l5blS4vZtFcE8EZYVyuTGP2DPoi1o/YJuzaPWWESRiJ3ycNBvArDWmFXpZrPkxM4bkW4MQ9WxtBx&#10;UhHWx/5JOLufcwBDbulAdTF9M+7BN740NN8EqpvEhYjzgOoefuxHYtN+l+MCvrwnr+cvzuwPAAAA&#10;//8DAFBLAwQUAAYACAAAACEAZ3RMINsAAAAIAQAADwAAAGRycy9kb3ducmV2LnhtbEyPwU7DMBBE&#10;70j8g7VI3KhDEUmbxqkQEkeECBzg5trbxBCvo9hNQ7+e7QmOo7eafVNtZ9+LCcfoAim4XWQgkEyw&#10;jloF729PNysQMWmyug+ECn4wwra+vKh0acORXnFqUiu4hGKpFXQpDaWU0XTodVyEAYnZPoxeJ45j&#10;K+2oj1zue7nMslx67Yg/dHrAxw7Nd3PwCix9BDKf7vnkqDFufXpZfZlJqeur+WEDIuGc/o7hrM/q&#10;ULPTLhzIRtEruC9y3pIUFEsQzNd357xjkBcg60r+H1D/AgAA//8DAFBLAQItABQABgAIAAAAIQC2&#10;gziS/gAAAOEBAAATAAAAAAAAAAAAAAAAAAAAAABbQ29udGVudF9UeXBlc10ueG1sUEsBAi0AFAAG&#10;AAgAAAAhADj9If/WAAAAlAEAAAsAAAAAAAAAAAAAAAAALwEAAF9yZWxzLy5yZWxzUEsBAi0AFAAG&#10;AAgAAAAhAJXjbZ5XAgAAuQQAAA4AAAAAAAAAAAAAAAAALgIAAGRycy9lMm9Eb2MueG1sUEsBAi0A&#10;FAAGAAgAAAAhAGd0TCDbAAAACAEAAA8AAAAAAAAAAAAAAAAAsQQAAGRycy9kb3ducmV2LnhtbFBL&#10;BQYAAAAABAAEAPMAAAC5BQAAAAA=&#10;" fillcolor="window" strokeweight=".5pt">
                <v:textbox>
                  <w:txbxContent>
                    <w:p w14:paraId="5B94EC57" w14:textId="77777777" w:rsidR="00DB4374" w:rsidRPr="0014257A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425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 fitting inclusion criteri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4916</w:t>
                      </w:r>
                    </w:p>
                  </w:txbxContent>
                </v:textbox>
              </v:shape>
            </w:pict>
          </mc:Fallback>
        </mc:AlternateContent>
      </w:r>
    </w:p>
    <w:p w14:paraId="6D2C1259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F909B8" wp14:editId="22F691D7">
                <wp:simplePos x="0" y="0"/>
                <wp:positionH relativeFrom="column">
                  <wp:posOffset>895350</wp:posOffset>
                </wp:positionH>
                <wp:positionV relativeFrom="paragraph">
                  <wp:posOffset>276225</wp:posOffset>
                </wp:positionV>
                <wp:extent cx="9525" cy="1162050"/>
                <wp:effectExtent l="38100" t="0" r="66675" b="571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11620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CC2939" id="Straight Arrow Connector 23" o:spid="_x0000_s1026" type="#_x0000_t32" style="position:absolute;margin-left:70.5pt;margin-top:21.75pt;width:.75pt;height:91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sPv9wEAAN4DAAAOAAAAZHJzL2Uyb0RvYy54bWysU9tu2zAMfR+wfxD0vjjOkGIN4hRDsu5l&#10;lwLtPoCVZFuAbiC1OPn7UXKWddvbMD/IImke8pDH27uTd+JokGwMnWwXSylMUFHbMHTy29P9m3dS&#10;UIagwcVgOnk2JO92r19tp7QxqzhGpw0KBgm0mVInx5zTpmlIjcYDLWIygYN9RA+ZTRwajTAxunfN&#10;arm8aaaIOmFUhoi9hzkodxW/743KX/ueTBauk9xbrifW87mczW4LmwEhjVZd2oB/6MKDDVz0CnWA&#10;DOI72r+gvFUYKfZ5oaJvYt9bZSoHZtMu/2DzOEIylQsPh9J1TPT/YNWX4wMKqzu5eitFAM87eswI&#10;dhizeI8YJ7GPIfAcIwr+hOc1Jdpw2j484MWi9ICF/KlHX95MS5zqjM/XGZtTFoqdt+vVWgrFgba9&#10;WS3XdQXNr9yElD+a6EW5dJIuvVybaOuY4fiJMlfnxJ8JpXCI99a5ulMXxHStBqys3kHmwj4xVwqD&#10;FOAGlqzKWBEpOqtLdsGhM+0diiOwalhsOk5P3L8UDihzgEnVZ04cQZv509s1u2dJEeTPUc/ullnO&#10;fm53hq6d/1ay0DgAjXNKDc1IGaz7ELTI58S7yWghDM6UGKO5UNo1VeiXiZT1zAspt+eoz3VPTbFY&#10;RDXtIvii0pc231/+lrsfAAAA//8DAFBLAwQUAAYACAAAACEAJ3AC7uEAAAAKAQAADwAAAGRycy9k&#10;b3ducmV2LnhtbEyPwU7DMBBE70j8g7VI3KjTkEYQ4lRAhcgFJFqEOLrxkljE6yh225SvZ3uC2452&#10;NPOmXE6uF3scg/WkYD5LQCA13lhqFbxvnq5uQISoyejeEyo4YoBldX5W6sL4A73hfh1bwSEUCq2g&#10;i3EopAxNh06HmR+Q+PflR6cjy7GVZtQHDne9TJMkl05b4oZOD/jYYfO93jkFcfV57PKP5uHWvm6e&#10;X3L7U9f1SqnLi+n+DkTEKf6Z4YTP6FAx09bvyATRs87mvCUqyK4XIE6GLOVjqyBN8wXIqpT/J1S/&#10;AAAA//8DAFBLAQItABQABgAIAAAAIQC2gziS/gAAAOEBAAATAAAAAAAAAAAAAAAAAAAAAABbQ29u&#10;dGVudF9UeXBlc10ueG1sUEsBAi0AFAAGAAgAAAAhADj9If/WAAAAlAEAAAsAAAAAAAAAAAAAAAAA&#10;LwEAAF9yZWxzLy5yZWxzUEsBAi0AFAAGAAgAAAAhAHauw+/3AQAA3gMAAA4AAAAAAAAAAAAAAAAA&#10;LgIAAGRycy9lMm9Eb2MueG1sUEsBAi0AFAAGAAgAAAAhACdwAu7hAAAACgEAAA8AAAAAAAAAAAAA&#10;AAAAUQQAAGRycy9kb3ducmV2LnhtbFBLBQYAAAAABAAEAPMAAABfBQAAAAA=&#10;">
                <v:stroke endarrow="block"/>
              </v:shape>
            </w:pict>
          </mc:Fallback>
        </mc:AlternateContent>
      </w:r>
    </w:p>
    <w:p w14:paraId="4EC8DC0A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845AF35" wp14:editId="545F76BE">
                <wp:simplePos x="0" y="0"/>
                <wp:positionH relativeFrom="column">
                  <wp:posOffset>1685925</wp:posOffset>
                </wp:positionH>
                <wp:positionV relativeFrom="paragraph">
                  <wp:posOffset>297180</wp:posOffset>
                </wp:positionV>
                <wp:extent cx="2552700" cy="34290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90D9D9" w14:textId="77777777" w:rsidR="00DB4374" w:rsidRPr="00001BFB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01B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lected for full text assessment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5AF35" id="Text Box 2" o:spid="_x0000_s1029" type="#_x0000_t202" style="position:absolute;margin-left:132.75pt;margin-top:23.4pt;width:201pt;height:2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SlvVgIAALkEAAAOAAAAZHJzL2Uyb0RvYy54bWysVNtuGjEQfa/Uf7D83iwskAvKElEiqkpR&#10;Eimp8my83rCq1+Pahl369T32Arn1qSoPZjwznsuZM3t51TWabZXzNZmCD08GnCkjqazNc8F/PC6/&#10;nHPmgzCl0GRUwXfK86vZ50+XrZ2qnNakS+UYghg/bW3B1yHYaZZ5uVaN8CdklYGxIteIgKt7zkon&#10;WkRvdJYPBqdZS660jqTyHtrr3shnKX5VKRnuqsqrwHTBUVtIp0vnKp7Z7FJMn52w61ruyxD/UEUj&#10;aoOkx1DXIgi2cfWHUE0tHXmqwomkJqOqqqVKPaCb4eBdNw9rYVXqBeB4e4TJ/7+w8nZ771hdFjzn&#10;zIgGI3pUXWBfqWN5RKe1fgqnBwu30EGNKR/0HsrYdFe5Jv6jHQY7cN4dsY3BJJT5ZJKfDWCSsI3G&#10;+QVkhM9eXlvnwzdFDYtCwR1mlyAV2xsfeteDS0zmSdflstY6XXZ+oR3bCowZ7Cip5UwLH6As+DL9&#10;9tnePNOGtQU/HU0GKdMbW8x1jLnSQv78GAHVa4MmIkg9GFEK3apLkI4OQK2o3AE/Rz3/vJXLGuFv&#10;UOG9cCAccMEShTsclSbURHuJszW533/TR3/wAFbOWhC44P7XRjiFxr8bMORiOB5HxqfLeHKW4+Je&#10;W1avLWbTLAjgDbGuViYx+gd9ECtHzRN2bR6zwiSMRO6Ch4O4CP1aYVelms+TEzhuRbgxD1bG0HFS&#10;EdbH7kk4u59zAENu6UB1MX037t43vjQ03wSq6sSFiHOP6h5+7Edi036X4wK+vievly/O7A8AAAD/&#10;/wMAUEsDBBQABgAIAAAAIQC3cs8i3AAAAAoBAAAPAAAAZHJzL2Rvd25yZXYueG1sTI/BTsMwDIbv&#10;SLxDZCRuLGFipZSmE0LiiBCFA9yyxLSBxqmarCt7eswJjrY//f7+eruEQcw4JR9Jw+VKgUCy0Xnq&#10;NLy+PFyUIFI25MwQCTV8Y4Jtc3pSm8rFAz3j3OZOcAilymjocx4rKZPtMZi0iiMS3z7iFEzmceqk&#10;m8yBw8Mg10oVMhhP/KE3I973aL/afdDg6C2SffePR0+t9TfHp/LTzlqfny13tyAyLvkPhl99VoeG&#10;nXZxTy6JQcO62GwY1XBVcAUGiuKaFzsmlSpBNrX8X6H5AQAA//8DAFBLAQItABQABgAIAAAAIQC2&#10;gziS/gAAAOEBAAATAAAAAAAAAAAAAAAAAAAAAABbQ29udGVudF9UeXBlc10ueG1sUEsBAi0AFAAG&#10;AAgAAAAhADj9If/WAAAAlAEAAAsAAAAAAAAAAAAAAAAALwEAAF9yZWxzLy5yZWxzUEsBAi0AFAAG&#10;AAgAAAAhABUVKW9WAgAAuQQAAA4AAAAAAAAAAAAAAAAALgIAAGRycy9lMm9Eb2MueG1sUEsBAi0A&#10;FAAGAAgAAAAhALdyzyLcAAAACgEAAA8AAAAAAAAAAAAAAAAAsAQAAGRycy9kb3ducmV2LnhtbFBL&#10;BQYAAAAABAAEAPMAAAC5BQAAAAA=&#10;" fillcolor="window" strokeweight=".5pt">
                <v:textbox>
                  <w:txbxContent>
                    <w:p w14:paraId="3D90D9D9" w14:textId="77777777" w:rsidR="00DB4374" w:rsidRPr="00001BFB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01BF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elected for full text assessment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7</w:t>
                      </w:r>
                    </w:p>
                  </w:txbxContent>
                </v:textbox>
              </v:shape>
            </w:pict>
          </mc:Fallback>
        </mc:AlternateContent>
      </w:r>
    </w:p>
    <w:p w14:paraId="0AAE4148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5B45D7" wp14:editId="61933BBE">
                <wp:simplePos x="0" y="0"/>
                <wp:positionH relativeFrom="column">
                  <wp:posOffset>3028950</wp:posOffset>
                </wp:positionH>
                <wp:positionV relativeFrom="paragraph">
                  <wp:posOffset>299084</wp:posOffset>
                </wp:positionV>
                <wp:extent cx="38100" cy="2181225"/>
                <wp:effectExtent l="38100" t="0" r="76200" b="47625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0" cy="21812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7A88AB" id="Straight Arrow Connector 14" o:spid="_x0000_s1026" type="#_x0000_t32" style="position:absolute;margin-left:238.5pt;margin-top:23.55pt;width:3pt;height:171.7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RJ0+gEAAN8DAAAOAAAAZHJzL2Uyb0RvYy54bWysU9tu2zAMfR+wfxD0vtjOlqE14hRDsu5l&#10;lwDtPoCVZFuAbhC1OPn7UbKbddvbMD/IImke8pDH27uzNeykImrvOt6sas6UE15qN3T8++P9mxvO&#10;MIGTYLxTHb8o5He716+2U2jV2o/eSBUZgThsp9DxMaXQVhWKUVnAlQ/KUbD30UIiMw6VjDARujXV&#10;uq7fV5OPMkQvFCJ5D3OQ7wp+3yuRvvU9qsRMx6m3VM5Yzqd8VrsttEOEMGqxtAH/0IUF7ajoFeoA&#10;CdiPqP+CslpEj75PK+Ft5fteC1U4EJum/oPNwwhBFS40HAzXMeH/gxVfT8fItKTdvePMgaUdPaQI&#10;ehgT+xCjn9jeO0dz9JHRJzSvKWBLaXt3jIuF4Rgz+XMfbX4TLXYuM75cZ6zOiQlyvr1palqEoMi6&#10;uWnW603GrH4lh4jpk/KW5UvHcWnm2kVT5gynz5jmxOeEXNn5e20M+aE1jk0dv91QASaApNUbSHS1&#10;gciiGzgDM5BmRYoFEb3RMmfnZLzg3kR2ApINqU366ZEIcGYAEwWIVXnmxBGkmj+93ZB71hRC+uLl&#10;7G7qZz/xnKEL5d9KZhoHwHFOKaEZKYE2H51k6RJoOSlqcINRy9SMy+2qovRlInk/80by7cnLS1lU&#10;lS1SUam8KD7L9KVN95f/5e4nAAAA//8DAFBLAwQUAAYACAAAACEAKzuBhuIAAAAKAQAADwAAAGRy&#10;cy9kb3ducmV2LnhtbEyPQU/CQBCF7yT+h82YeIMtQgrUbolKjL1oIhjjcemO3cbubNNdoPjrHU56&#10;m5n38uZ7+XpwrThiHxpPCqaTBARS5U1DtYL33dN4CSJETUa3nlDBGQOsi6tRrjPjT/SGx22sBYdQ&#10;yLQCG2OXSRkqi06Hie+QWPvyvdOR176WptcnDnetvE2SVDrdEH+wusNHi9X39uAUxM3n2aYf1cOq&#10;ed09v6TNT1mWG6Vurof7OxARh/hnhgs+o0PBTHt/IBNEq2C+WHCXeBmmINgwX874sFcwWyUpyCKX&#10;/ysUvwAAAP//AwBQSwECLQAUAAYACAAAACEAtoM4kv4AAADhAQAAEwAAAAAAAAAAAAAAAAAAAAAA&#10;W0NvbnRlbnRfVHlwZXNdLnhtbFBLAQItABQABgAIAAAAIQA4/SH/1gAAAJQBAAALAAAAAAAAAAAA&#10;AAAAAC8BAABfcmVscy8ucmVsc1BLAQItABQABgAIAAAAIQA2uRJ0+gEAAN8DAAAOAAAAAAAAAAAA&#10;AAAAAC4CAABkcnMvZTJvRG9jLnhtbFBLAQItABQABgAIAAAAIQArO4GG4gAAAAoBAAAPAAAAAAAA&#10;AAAAAAAAAFQEAABkcnMvZG93bnJldi54bWxQSwUGAAAAAAQABADzAAAAYwUAAAAA&#10;">
                <v:stroke endarrow="block"/>
              </v:shape>
            </w:pict>
          </mc:Fallback>
        </mc:AlternateContent>
      </w:r>
    </w:p>
    <w:p w14:paraId="5A0B0BDF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D343FF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67E4ED" wp14:editId="74C6506E">
                <wp:simplePos x="0" y="0"/>
                <wp:positionH relativeFrom="column">
                  <wp:posOffset>5095875</wp:posOffset>
                </wp:positionH>
                <wp:positionV relativeFrom="paragraph">
                  <wp:posOffset>333375</wp:posOffset>
                </wp:positionV>
                <wp:extent cx="0" cy="704850"/>
                <wp:effectExtent l="76200" t="0" r="57150" b="571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048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E3FDE" id="Straight Arrow Connector 20" o:spid="_x0000_s1026" type="#_x0000_t32" style="position:absolute;margin-left:401.25pt;margin-top:26.25pt;width:0;height:55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UMU9gEAANoDAAAOAAAAZHJzL2Uyb0RvYy54bWysU02P0zAQvSPxHyzfadKKwm7UdIValgsf&#10;lXb5AbO2k1hybGvGNO2/Z+x0ywI3RA6OPZN5fm/mZXN3Gp04GiQbfCuXi1oK41XQ1vet/P54/+ZG&#10;CkrgNbjgTSvPhuTd9vWrzRQbswpDcNqgYBBPzRRbOaQUm6oiNZgRaBGi8ZzsAo6Q+Ih9pREmRh9d&#10;tarrd9UUUEcMyhBxdD8n5bbgd51R6VvXkUnCtZK5pbJiWZ/yWm030PQIcbDqQgP+gcUI1vOlV6g9&#10;JBA/0P4FNVqFgUKXFiqMVeg6q0zRwGqW9R9qHgaIpmjh5lC8ton+H6z6ejygsLqVK26Ph5Fn9JAQ&#10;bD8k8QExTGIXvOc+BhT8CfdritRw2c4f8HKieMAs/tThmN8sS5xKj8/XHptTEmoOKo6+r9/erAtc&#10;9asuIqVPJowib1pJFx5XAsvSYjh+psQ3c+FzQb7Uh3vrXJmn82Jq5e16tZZCAbuqc5B4O0bWSb6X&#10;AlzPdlUJCyIFZ3Wuzjh0pp1DcQR2DBtNh+mRuUvhgBInWFB55sIBtJk/vV1zeLYTQfoS9Bxe1s9x&#10;pjtDF+a/XZll7IGGuaSkZqQE1n30WqRz5LkktOB7Z3KO0ZzPdE0x+aUjeTTzMPLuKehzmVGVT2yg&#10;UnYxe3boyzPvX/6S258AAAD//wMAUEsDBBQABgAIAAAAIQBTVY4Q3wAAAAoBAAAPAAAAZHJzL2Rv&#10;d25yZXYueG1sTI/BTsMwDIbvSLxDZCRuLGWo1ShNJ2BC9MIktmnimDWmqWicqsm2jqfHEwc4WbY/&#10;/f5czEfXiQMOofWk4HaSgECqvWmpUbBZv9zMQISoyejOEyo4YYB5eXlR6Nz4I73jYRUbwSEUcq3A&#10;xtjnUobaotNh4nsk3n36wenI7dBIM+gjh7tOTpMkk063xBes7vHZYv212jsFcfFxstm2frpvl+vX&#10;t6z9rqpqodT11fj4ACLiGP9gOOuzOpTstPN7MkF0CmbJNGVUQXquDPwOdkxmdynIspD/Xyh/AAAA&#10;//8DAFBLAQItABQABgAIAAAAIQC2gziS/gAAAOEBAAATAAAAAAAAAAAAAAAAAAAAAABbQ29udGVu&#10;dF9UeXBlc10ueG1sUEsBAi0AFAAGAAgAAAAhADj9If/WAAAAlAEAAAsAAAAAAAAAAAAAAAAALwEA&#10;AF9yZWxzLy5yZWxzUEsBAi0AFAAGAAgAAAAhAMmhQxT2AQAA2gMAAA4AAAAAAAAAAAAAAAAALgIA&#10;AGRycy9lMm9Eb2MueG1sUEsBAi0AFAAGAAgAAAAhAFNVjhDfAAAACgEAAA8AAAAAAAAAAAAAAAAA&#10;UAQAAGRycy9kb3ducmV2LnhtbFBLBQYAAAAABAAEAPMAAABcBQAAAAA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088138" wp14:editId="1C524BE3">
                <wp:simplePos x="0" y="0"/>
                <wp:positionH relativeFrom="column">
                  <wp:posOffset>-57150</wp:posOffset>
                </wp:positionH>
                <wp:positionV relativeFrom="paragraph">
                  <wp:posOffset>36196</wp:posOffset>
                </wp:positionV>
                <wp:extent cx="2400300" cy="30480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4122454" w14:textId="77777777" w:rsidR="00DB4374" w:rsidRPr="00001BFB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01B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lected for full text assessment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  <w:p w14:paraId="27088F72" w14:textId="77777777" w:rsidR="00DB4374" w:rsidRDefault="00DB4374" w:rsidP="00DB43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088138" id="Text Box 5" o:spid="_x0000_s1030" type="#_x0000_t202" style="position:absolute;margin-left:-4.5pt;margin-top:2.85pt;width:189pt;height:2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aATVQIAALkEAAAOAAAAZHJzL2Uyb0RvYy54bWysVE1vGjEQvVfqf7B8b3YhkKaIJaKJqCpF&#10;SSRS5Wy8XljV63Ftwy799X32AvnqqSoHM54Zz8ebNzu96hrNdsr5mkzBB2c5Z8pIKmuzLviPx8Wn&#10;S858EKYUmowq+F55fjX7+GHa2oka0oZ0qRxDEOMnrS34JgQ7yTIvN6oR/oysMjBW5BoRcHXrrHSi&#10;RfRGZ8M8v8hacqV1JJX30N70Rj5L8atKyXBfVV4FpguO2kI6XTpX8cxmUzFZO2E3tTyUIf6hikbU&#10;BklPoW5EEGzr6nehmlo68lSFM0lNRlVVS5V6QDeD/E03y42wKvUCcLw9weT/X1h5t3twrC4LPubM&#10;iAYjelRdYF+pY+OITmv9BE5LC7fQQY0pH/Ueyth0V7km/qMdBjtw3p+wjcEklMNRnp/nMEnYzvPR&#10;JWSEz55fW+fDN0UNi0LBHWaXIBW7Wx9616NLTOZJ1+Wi1jpd9v5aO7YTGDPYUVLLmRY+QFnwRfod&#10;sr16pg1rC35xPs5Tple2mOsUc6WF/Pk+AqrXBk1EkHowohS6VZcgHR2BWlG5B36Oev55Kxc1wt+i&#10;wgfhQDjggiUK9zgqTaiJDhJnG3K//6aP/uABrJy1IHDB/a+tcAqNfzdgyJfBaBQZny6j8echLu6l&#10;ZfXSYrbNNQG8AdbVyiRG/6CPYuWoecKuzWNWmISRyF3wcBSvQ79W2FWp5vPkBI5bEW7N0soYOk4q&#10;wvrYPQlnD3MOYMgdHakuJm/G3fvGl4bm20BVnbgQce5RPcCP/UhsOuxyXMCX9+T1/MWZ/QEAAP//&#10;AwBQSwMEFAAGAAgAAAAhAMJXz9PbAAAABwEAAA8AAABkcnMvZG93bnJldi54bWxMj8tOwzAQRfdI&#10;/QdrKrFrHVrRR4hTVUgsESJlATvXHhJDPI5iNw39eqYrWB7d0b1nit3oWzFgH10gBXfzDASSCdZR&#10;reDt8DTbgIhJk9VtIFTwgxF25eSm0LkNZ3rFoUq14BKKuVbQpNTlUkbToNdxHjokzj5D73Vi7Gtp&#10;e33mct/KRZatpNeOeKHRHT42aL6rk1dg6T2Q+XDPF0eVcdvLy+bLDErdTsf9A4iEY/o7hqs+q0PJ&#10;TsdwIhtFq2C25VeSgvs1CI6XqysfmZdrkGUh//uXvwAAAP//AwBQSwECLQAUAAYACAAAACEAtoM4&#10;kv4AAADhAQAAEwAAAAAAAAAAAAAAAAAAAAAAW0NvbnRlbnRfVHlwZXNdLnhtbFBLAQItABQABgAI&#10;AAAAIQA4/SH/1gAAAJQBAAALAAAAAAAAAAAAAAAAAC8BAABfcmVscy8ucmVsc1BLAQItABQABgAI&#10;AAAAIQBCeaATVQIAALkEAAAOAAAAAAAAAAAAAAAAAC4CAABkcnMvZTJvRG9jLnhtbFBLAQItABQA&#10;BgAIAAAAIQDCV8/T2wAAAAcBAAAPAAAAAAAAAAAAAAAAAK8EAABkcnMvZG93bnJldi54bWxQSwUG&#10;AAAAAAQABADzAAAAtwUAAAAA&#10;" fillcolor="window" strokeweight=".5pt">
                <v:textbox>
                  <w:txbxContent>
                    <w:p w14:paraId="64122454" w14:textId="77777777" w:rsidR="00DB4374" w:rsidRPr="00001BFB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01BF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elected for full text assessment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</w:t>
                      </w:r>
                    </w:p>
                    <w:p w14:paraId="27088F72" w14:textId="77777777" w:rsidR="00DB4374" w:rsidRDefault="00DB4374" w:rsidP="00DB4374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3617C3" wp14:editId="623A5493">
                <wp:simplePos x="0" y="0"/>
                <wp:positionH relativeFrom="column">
                  <wp:posOffset>3857625</wp:posOffset>
                </wp:positionH>
                <wp:positionV relativeFrom="paragraph">
                  <wp:posOffset>17145</wp:posOffset>
                </wp:positionV>
                <wp:extent cx="2352675" cy="3048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267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D5DF25" w14:textId="77777777" w:rsidR="00DB4374" w:rsidRPr="006F099C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F09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pers citing included studie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7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3617C3" id="Text Box 7" o:spid="_x0000_s1031" type="#_x0000_t202" style="position:absolute;margin-left:303.75pt;margin-top:1.35pt;width:185.25pt;height:2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883WQIAALkEAAAOAAAAZHJzL2Uyb0RvYy54bWysVE1v2zAMvQ/YfxB0X+2kSdMGcYqsRYYB&#10;RVsgHXpWZDkxJouapMTOfv2elI9+7TQsB4UiqUfykfTkums02yrnazIF753lnCkjqazNquA/nuZf&#10;LjnzQZhSaDKq4Dvl+fX086dJa8eqT2vSpXIMIMaPW1vwdQh2nGVerlUj/BlZZWCsyDUi4OpWWelE&#10;C/RGZ/08v8hacqV1JJX30N7ujXya8KtKyfBQVV4FpguO3EI6XTqX8cymEzFeOWHXtTykIf4hi0bU&#10;BkFPULciCLZx9QeoppaOPFXhTFKTUVXVUqUaUE0vf1fNYi2sSrWAHG9PNPn/Byvvt4+O1WXBR5wZ&#10;0aBFT6oL7Ct1bBTZaa0fw2lh4RY6qNHlo95DGYvuKtfEf5TDYAfPuxO3EUxC2T8f9i9GQ84kbOf5&#10;4DJP5Gcvr63z4ZuihkWh4A69S5SK7Z0PyASuR5cYzJOuy3mtdbrs/I12bCvQZkxHSS1nWvgAZcHn&#10;6ReTBsSbZ9qwtuAX58M8RXpji7FOmEst5M+PCMDTBrCRpD0ZUQrdskuUDo9ELancgT9H+/nzVs5r&#10;wN8hw0fhMHCgDEsUHnBUmpATHSTO1uR+/00f/TEHsHLWYoAL7n9thFMo/LvBhFz1BoM48ekyGI76&#10;uLjXluVri9k0NwTyelhXK5MY/YM+ipWj5hm7NotRYRJGInbBw1G8Cfu1wq5KNZslJ8y4FeHOLKyM&#10;0LFTkdan7lk4e+hzwITc03HUxfhdu/e+8aWh2SZQVadZiDzvWT3Qj/1I/T3sclzA1/fk9fLFmf4B&#10;AAD//wMAUEsDBBQABgAIAAAAIQCAys5O3AAAAAgBAAAPAAAAZHJzL2Rvd25yZXYueG1sTI/BTsMw&#10;EETvSPyDtUjcqEOlNmnIpkJIHBEi9AA3114St/E6it009OsxJziOZjTzptrOrhcTjcF6RrhfZCCI&#10;tTeWW4Td+/NdASJExUb1ngnhmwJs6+urSpXGn/mNpia2IpVwKBVCF+NQShl0R06FhR+Ik/flR6di&#10;kmMrzajOqdz1cplla+mU5bTQqYGeOtLH5uQQDH941p/25WK50XZzeS0OekK8vZkfH0BEmuNfGH7x&#10;EzrUiWnvT2yC6BHWWb5KUYRlDiL5m7xI3/YIqywHWVfy/4H6BwAA//8DAFBLAQItABQABgAIAAAA&#10;IQC2gziS/gAAAOEBAAATAAAAAAAAAAAAAAAAAAAAAABbQ29udGVudF9UeXBlc10ueG1sUEsBAi0A&#10;FAAGAAgAAAAhADj9If/WAAAAlAEAAAsAAAAAAAAAAAAAAAAALwEAAF9yZWxzLy5yZWxzUEsBAi0A&#10;FAAGAAgAAAAhAB67zzdZAgAAuQQAAA4AAAAAAAAAAAAAAAAALgIAAGRycy9lMm9Eb2MueG1sUEsB&#10;Ai0AFAAGAAgAAAAhAIDKzk7cAAAACAEAAA8AAAAAAAAAAAAAAAAAswQAAGRycy9kb3ducmV2Lnht&#10;bFBLBQYAAAAABAAEAPMAAAC8BQAAAAA=&#10;" fillcolor="window" strokeweight=".5pt">
                <v:textbox>
                  <w:txbxContent>
                    <w:p w14:paraId="0CD5DF25" w14:textId="77777777" w:rsidR="00DB4374" w:rsidRPr="006F099C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F09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pers citing included studie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72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2CB8934" wp14:editId="055B8F1F">
                <wp:simplePos x="0" y="0"/>
                <wp:positionH relativeFrom="column">
                  <wp:posOffset>2343150</wp:posOffset>
                </wp:positionH>
                <wp:positionV relativeFrom="paragraph">
                  <wp:posOffset>207645</wp:posOffset>
                </wp:positionV>
                <wp:extent cx="702310" cy="0"/>
                <wp:effectExtent l="0" t="76200" r="2159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0231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FA3521F" id="Straight Arrow Connector 22" o:spid="_x0000_s1026" type="#_x0000_t32" style="position:absolute;margin-left:184.5pt;margin-top:16.35pt;width:55.3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nVB9gEAANoDAAAOAAAAZHJzL2Uyb0RvYy54bWysU01v2zAMvQ/YfxB0X+14yLYGcYohWXfZ&#10;R4B2P4CVZFuALAmkFif/fpScpN12G+aDLJLm4yP5vL47jk4cDJINvpWLm1oK41XQ1vet/PF4/+aD&#10;FJTAa3DBm1aeDMm7zetX6ymuTBOG4LRBwSCeVlNs5ZBSXFUVqcGMQDchGs/BLuAIiU3sK40wMfro&#10;qqau31VTQB0xKEPE3t0clJuC33VGpe9dRyYJ10rmlsqJ5XzKZ7VZw6pHiINVZxrwDyxGsJ6LXqF2&#10;kED8RPsX1GgVBgpdulFhrELXWWVKD9zNov6jm4cBoim98HAoXsdE/w9WfTvsUVjdyqaRwsPIO3pI&#10;CLYfkviIGCaxDd7zHAMK/oTnNUVacdrW7/FsUdxjbv7Y4Zjf3JY4lhmfrjM2xyQUO9/XzdsFb0Jd&#10;QtVzXkRKn00YRb60ks48rgQWZcRw+EKJK3PiJSEX9eHeOlf26byYWnm7bJZcB1hVnYPE1zFyn+R7&#10;KcD1LFeVsCBScFbn7IxDJ9o6FAdgxbDQdJgembsUDihxgBsqz5w4gDbzp7dLds9yIkhfg57di/ri&#10;Z7ozdGH+W8ncxg5omFNKaEZKYN0nr0U6Rd5LQgu+dybHGM35TNcUkZ8nklczLyPfnoI+lR1V2WIB&#10;lbSz2LNCX9p8f/lLbn4BAAD//wMAUEsDBBQABgAIAAAAIQCvb9fK4AAAAAkBAAAPAAAAZHJzL2Rv&#10;d25yZXYueG1sTI/BTsMwEETvSPyDtUjcqENBbhPiVECFyKVItBXi6MZLbBGvo9htU74eIw5w290Z&#10;zb4pF6Pr2AGHYD1JuJ5kwJAary21Erabp6s5sBAVadV5QgknDLCozs9KVWh/pFc8rGPLUgiFQkkw&#10;MfYF56Ex6FSY+B4paR9+cCqmdWi5HtQxhbuOT7NMcKcspQ9G9fhosPlc752EuHw/GfHWPOT2ZfO8&#10;EvarruullJcX4/0dsIhj/DPDD35Chyox7fyedGCdhBuRpy4xDdMZsGS4neUC2O73wKuS/29QfQMA&#10;AP//AwBQSwECLQAUAAYACAAAACEAtoM4kv4AAADhAQAAEwAAAAAAAAAAAAAAAAAAAAAAW0NvbnRl&#10;bnRfVHlwZXNdLnhtbFBLAQItABQABgAIAAAAIQA4/SH/1gAAAJQBAAALAAAAAAAAAAAAAAAAAC8B&#10;AABfcmVscy8ucmVsc1BLAQItABQABgAIAAAAIQCidnVB9gEAANoDAAAOAAAAAAAAAAAAAAAAAC4C&#10;AABkcnMvZTJvRG9jLnhtbFBLAQItABQABgAIAAAAIQCvb9fK4AAAAAkBAAAPAAAAAAAAAAAAAAAA&#10;AFAEAABkcnMvZG93bnJldi54bWxQSwUGAAAAAAQABADzAAAAXQUAAAAA&#10;">
                <v:stroke endarrow="block"/>
              </v:shape>
            </w:pict>
          </mc:Fallback>
        </mc:AlternateContent>
      </w:r>
    </w:p>
    <w:p w14:paraId="67E4939B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F98D2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67F43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48E5C39" wp14:editId="0474C6E2">
                <wp:simplePos x="0" y="0"/>
                <wp:positionH relativeFrom="column">
                  <wp:posOffset>3943350</wp:posOffset>
                </wp:positionH>
                <wp:positionV relativeFrom="paragraph">
                  <wp:posOffset>23495</wp:posOffset>
                </wp:positionV>
                <wp:extent cx="2321560" cy="342900"/>
                <wp:effectExtent l="0" t="0" r="21590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1560" cy="3429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657C9B" w14:textId="77777777" w:rsidR="00DB4374" w:rsidRDefault="00DB4374" w:rsidP="00DB4374">
                            <w:r w:rsidRPr="00001B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lected for full text assessment: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8E5C39" id="Text Box 8" o:spid="_x0000_s1032" type="#_x0000_t202" style="position:absolute;margin-left:310.5pt;margin-top:1.85pt;width:182.8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YZaWAIAALkEAAAOAAAAZHJzL2Uyb0RvYy54bWysVE1vGjEQvVfqf7B8LwuE0ASxRDQRVSWU&#10;RIIoZ+P1hlW9Htc27NJf32fzEZL0VJWDGc+M38y8mdnxTVtrtlXOV2Ry3ut0OVNGUlGZl5w/LWdf&#10;rjjzQZhCaDIq5zvl+c3k86dxY0eqT2vShXIMIMaPGpvzdQh2lGVerlUtfIesMjCW5GoRcHUvWeFE&#10;A/RaZ/1ud5g15ArrSCrvob3bG/kk4ZelkuGhLL0KTOccuYV0unSu4plNxmL04oRdV/KQhviHLGpR&#10;GQQ9Qd2JINjGVR+g6ko68lSGjqQ6o7KspEo1oJpe9101i7WwKtUCcrw90eT/H6y83z46VhU5R6OM&#10;qNGipWoD+0Ytu4rsNNaP4LSwcAst1OjyUe+hjEW3pavjP8phsIPn3YnbCCah7F/0e5dDmCRsF4P+&#10;dTeRn72+ts6H74pqFoWcO/QuUSq2cx+QCVyPLjGYJ10Vs0rrdNn5W+3YVqDNmI6CGs608AHKnM/S&#10;LyYNiDfPtGFNzocXl90U6Y0txjphrrSQPz8iAE8bwEaS9mREKbSrNlE6PBK1omIH/hzt589bOasA&#10;P0eGj8Jh4MALlig84Cg1ISc6SJytyf3+mz76Yw5g5azBAOfc/9oIp1D4D4MJue4NBnHi02Vw+bWP&#10;izu3rM4tZlPfEsjrYV2tTGL0D/oolo7qZ+zaNEaFSRiJ2DkPR/E27NcKuyrVdJqcMONWhLlZWBmh&#10;Y6circv2WTh76HPAhNzTcdTF6F27977xpaHpJlBZpVmIPO9ZPdCP/Uj9PexyXMDze/J6/eJM/gAA&#10;AP//AwBQSwMEFAAGAAgAAAAhALHgCifdAAAACAEAAA8AAABkcnMvZG93bnJldi54bWxMj8FOwzAQ&#10;RO9I/IO1SNyo0yKSNGRTISSOCBE4wM21l8QQr6PYTUO/HnOC42hGM2/q3eIGMdMUrGeE9SoDQay9&#10;sdwhvL48XJUgQlRs1OCZEL4pwK45P6tVZfyRn2luYydSCYdKIfQxjpWUQffkVFj5kTh5H35yKiY5&#10;ddJM6pjK3SA3WZZLpyynhV6NdN+T/moPDsHwm2f9bh9Pllttt6en8lPPiJcXy90tiEhL/AvDL35C&#10;hyYx7f2BTRADQr5Zpy8R4boAkfxtmecg9gg3RQGyqeX/A80PAAAA//8DAFBLAQItABQABgAIAAAA&#10;IQC2gziS/gAAAOEBAAATAAAAAAAAAAAAAAAAAAAAAABbQ29udGVudF9UeXBlc10ueG1sUEsBAi0A&#10;FAAGAAgAAAAhADj9If/WAAAAlAEAAAsAAAAAAAAAAAAAAAAALwEAAF9yZWxzLy5yZWxzUEsBAi0A&#10;FAAGAAgAAAAhABVBhlpYAgAAuQQAAA4AAAAAAAAAAAAAAAAALgIAAGRycy9lMm9Eb2MueG1sUEsB&#10;Ai0AFAAGAAgAAAAhALHgCifdAAAACAEAAA8AAAAAAAAAAAAAAAAAsgQAAGRycy9kb3ducmV2Lnht&#10;bFBLBQYAAAAABAAEAPMAAAC8BQAAAAA=&#10;" fillcolor="window" strokeweight=".5pt">
                <v:textbox>
                  <w:txbxContent>
                    <w:p w14:paraId="01657C9B" w14:textId="77777777" w:rsidR="00DB4374" w:rsidRDefault="00DB4374" w:rsidP="00DB4374">
                      <w:r w:rsidRPr="00001BF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lected for full text assessment: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FE8D38" wp14:editId="567C4AE6">
                <wp:simplePos x="0" y="0"/>
                <wp:positionH relativeFrom="column">
                  <wp:posOffset>3045460</wp:posOffset>
                </wp:positionH>
                <wp:positionV relativeFrom="paragraph">
                  <wp:posOffset>175895</wp:posOffset>
                </wp:positionV>
                <wp:extent cx="878840" cy="9525"/>
                <wp:effectExtent l="19050" t="57150" r="0" b="8572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8840" cy="9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A9769C" id="Straight Arrow Connector 21" o:spid="_x0000_s1026" type="#_x0000_t32" style="position:absolute;margin-left:239.8pt;margin-top:13.85pt;width:69.2pt;height:.75pt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mDF/QEAAOcDAAAOAAAAZHJzL2Uyb0RvYy54bWysU8uOEzEQvCPxD5bvZJKIQHaUyQolLBx4&#10;rLTLB/T6MWPJY1tuk0n+nrY9Gy1wQ+Rg2d3T1V3Vld3tebTspCIa7zq+Wiw5U054aVzf8R+Pd2+2&#10;nGECJ8F6pzp+Uchv969f7abQqrUfvJUqMgJx2E6h40NKoW0aFIMaARc+KEdJ7eMIiZ6xb2SEidBH&#10;26yXy3fN5KMM0QuFSNFjTfJ9wddaifRda1SJ2Y7TbKmcsZxP+Wz2O2j7CGEwYh4D/mGKEYyjpleo&#10;IyRgP6P5C2o0Inr0Oi2EHxuvtRGqcCA2q+UfbB4GCKpwIXEwXGXC/wcrvp3uIzOy4+sVZw5G2tFD&#10;imD6IbEPMfqJHbxzpKOPjD4hvaaALZUd3H2cXxjuYyZ/1nFk2prwmaxQ5CCC7FzUvlzVVufEBAW3&#10;77fbt7QTQambzXqTsZsKksFCxPRJ+ZHlS8dxHuo6TW0Apy+YauFzQS52/s5YS3ForWPT3IAJIItp&#10;C4m6joFIo+s5A9uTd0WKZWT01shcnYvxggcb2QnIPuQ66adHGp8zC5goQZzKrxYOIFX99GZD4eot&#10;hPTVyxpeLZ/jxLNCF8q/tcw0joBDLSmpipTA2I9OsnQJtKQUDbjeqlk16/K4qjh+ViTvqW4m3568&#10;vJSFNflFbiqdZ+dnu7580/3l/3P/CwAA//8DAFBLAwQUAAYACAAAACEA44d3xt8AAAAJAQAADwAA&#10;AGRycy9kb3ducmV2LnhtbEyPwU6DQBCG7ya+w2ZMvBi7lChQZGmMWj2ZRqz3LTsCKTtL2G0Lb+94&#10;0uPMfPnn+4v1ZHtxwtF3jhQsFxEIpNqZjhoFu8/NbQbCB01G945QwYwe1uXlRaFz4870gacqNIJD&#10;yOdaQRvCkEvp6xat9gs3IPHt241WBx7HRppRnznc9jKOokRa3RF/aPWATy3Wh+poFTxX2/vN181u&#10;iuf67b16zQ5bml+Uur6aHh9ABJzCHwy/+qwOJTvt3ZGMF72Cu3SVMKogTlMQDCTLjMvtebGKQZaF&#10;/N+g/AEAAP//AwBQSwECLQAUAAYACAAAACEAtoM4kv4AAADhAQAAEwAAAAAAAAAAAAAAAAAAAAAA&#10;W0NvbnRlbnRfVHlwZXNdLnhtbFBLAQItABQABgAIAAAAIQA4/SH/1gAAAJQBAAALAAAAAAAAAAAA&#10;AAAAAC8BAABfcmVscy8ucmVsc1BLAQItABQABgAIAAAAIQAM3mDF/QEAAOcDAAAOAAAAAAAAAAAA&#10;AAAAAC4CAABkcnMvZTJvRG9jLnhtbFBLAQItABQABgAIAAAAIQDjh3fG3wAAAAkBAAAPAAAAAAAA&#10;AAAAAAAAAFcEAABkcnMvZG93bnJldi54bWxQSwUGAAAAAAQABADzAAAAYwUAAAAA&#10;">
                <v:stroke endarrow="block"/>
              </v:shape>
            </w:pict>
          </mc:Fallback>
        </mc:AlternateContent>
      </w:r>
    </w:p>
    <w:p w14:paraId="669D1869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BE63A4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52442D" wp14:editId="640E5E64">
                <wp:simplePos x="0" y="0"/>
                <wp:positionH relativeFrom="column">
                  <wp:posOffset>3067050</wp:posOffset>
                </wp:positionH>
                <wp:positionV relativeFrom="paragraph">
                  <wp:posOffset>93345</wp:posOffset>
                </wp:positionV>
                <wp:extent cx="0" cy="2047875"/>
                <wp:effectExtent l="76200" t="0" r="57150" b="47625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478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CE1253" id="Straight Arrow Connector 18" o:spid="_x0000_s1026" type="#_x0000_t32" style="position:absolute;margin-left:241.5pt;margin-top:7.35pt;width:0;height:161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Tp59gEAANsDAAAOAAAAZHJzL2Uyb0RvYy54bWysU01v2zAMvQ/YfxB0X+0Ey9oacYohWXfZ&#10;R4B2P4CVZFuALAmkFif/fpScpt12G+aDLFHmI9/j8/ruODpxMEg2+FYurmopjFdBW9+38sfj/bsb&#10;KSiB1+CCN608GZJ3m7dv1lNszDIMwWmDgkE8NVNs5ZBSbKqK1GBGoKsQjefLLuAIiY/YVxphYvTR&#10;Vcu6/lBNAXXEoAwRR3fzpdwU/K4zKn3vOjJJuFZyb6msWNanvFabNTQ9QhysOrcB/9DFCNZz0QvU&#10;DhKIn2j/ghqtwkChS1cqjFXoOqtM4cBsFvUfbB4GiKZwYXEoXmSi/wervh32KKzm2fGkPIw8o4eE&#10;YPshiY+IYRLb4D3rGFDwJ6zXFKnhtK3f4/lEcY+Z/LHDMb+ZljgWjU8Xjc0xCTUHFUeX9fvrm+tV&#10;xqteEiNS+mzCKPKmlXRu5NLBomgMhy+U5sTnhFzVh3vrHMehcV5MrbxdLVdSKGBbdQ4Sb8fIRMn3&#10;UoDr2a8qYUGk4KzO2TmZTrR1KA7AlmGn6TA9cvNSOKDEF8yoPHPiANrMn96uODz7iSB9DXoOL+rn&#10;OPOcoQvl30pmGjugYU4pVzNSAus+eS3SKfJgElrwvTNn1ZzP7Zri8rMieTbzNPLuKehTGVKVT+yg&#10;Uvns9mzR12fev/4nN78AAAD//wMAUEsDBBQABgAIAAAAIQBnzA4F4AAAAAoBAAAPAAAAZHJzL2Rv&#10;d25yZXYueG1sTI/BTsMwEETvSPyDtUjcqENTpSXEqYAKkUuRaBHi6MZLYhGvo9htU76eRRzguDOj&#10;2TfFcnSdOOAQrCcF15MEBFLtjaVGwev28WoBIkRNRneeUMEJAyzL87NC58Yf6QUPm9gILqGQawVt&#10;jH0uZahbdDpMfI/E3ocfnI58Do00gz5yuevkNEky6bQl/tDqHh9arD83e6cgrt5PbfZW39/Y5+3T&#10;OrNfVVWtlLq8GO9uQUQc418YfvAZHUpm2vk9mSA6BbNFylsiG7M5CA78CjsFaTqfgiwL+X9C+Q0A&#10;AP//AwBQSwECLQAUAAYACAAAACEAtoM4kv4AAADhAQAAEwAAAAAAAAAAAAAAAAAAAAAAW0NvbnRl&#10;bnRfVHlwZXNdLnhtbFBLAQItABQABgAIAAAAIQA4/SH/1gAAAJQBAAALAAAAAAAAAAAAAAAAAC8B&#10;AABfcmVscy8ucmVsc1BLAQItABQABgAIAAAAIQCKuTp59gEAANsDAAAOAAAAAAAAAAAAAAAAAC4C&#10;AABkcnMvZTJvRG9jLnhtbFBLAQItABQABgAIAAAAIQBnzA4F4AAAAAoBAAAPAAAAAAAAAAAAAAAA&#10;AFAEAABkcnMvZG93bnJldi54bWxQSwUGAAAAAAQABADzAAAAXQUAAAAA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481FD6" wp14:editId="67FA11BB">
                <wp:simplePos x="0" y="0"/>
                <wp:positionH relativeFrom="column">
                  <wp:posOffset>1390650</wp:posOffset>
                </wp:positionH>
                <wp:positionV relativeFrom="paragraph">
                  <wp:posOffset>27305</wp:posOffset>
                </wp:positionV>
                <wp:extent cx="3143250" cy="323850"/>
                <wp:effectExtent l="0" t="0" r="19050" b="1905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0" cy="323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77FBFE" w14:textId="77777777" w:rsidR="00DB4374" w:rsidRPr="00001BFB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Pr="00001BF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elected for full text assessment: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5</w:t>
                            </w:r>
                          </w:p>
                          <w:p w14:paraId="540B21FE" w14:textId="77777777" w:rsidR="00DB4374" w:rsidRDefault="00DB4374" w:rsidP="00DB43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481FD6" id="Text Box 6" o:spid="_x0000_s1033" type="#_x0000_t202" style="position:absolute;margin-left:109.5pt;margin-top:2.15pt;width:247.5pt;height:2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rb6VAIAALkEAAAOAAAAZHJzL2Uyb0RvYy54bWysVE1v2zAMvQ/YfxB0X5yvpl1Qp8haZBhQ&#10;tAWSoWdFlhtjsqhJSuzs1+9JTtKs3WlYDgpFUo/kI+nrm7bWbKecr8jkfNDrc6aMpKIyLzn/vlp8&#10;uuLMB2EKocmonO+V5zezjx+uGztVQ9qQLpRjADF+2ticb0Kw0yzzcqNq4XtklYGxJFeLgKt7yQon&#10;GqDXOhv2+5OsIVdYR1J5D+1dZ+SzhF+WSobHsvQqMJ1z5BbS6dK5jmc2uxbTFyfsppKHNMQ/ZFGL&#10;yiDoCepOBMG2rnoHVVfSkacy9CTVGZVlJVWqAdUM+m+qWW6EVakWkOPtiSb//2Dlw+7JsarI+YQz&#10;I2q0aKXawL5QyyaRncb6KZyWFm6hhRpdPuo9lLHotnR1/Ec5DHbwvD9xG8EklKPBeDS8gEnCNhqO&#10;riADPnt9bZ0PXxXVLAo5d+hdolTs7n3oXI8uMZgnXRWLSut02ftb7dhOoM2YjoIazrTwAcqcL9Lv&#10;EO2PZ9qwBpWPkMs7yBjrhLnWQv54j4DstUERkaSOjCiFdt0mSi+PRK2p2IM/R938eSsXFeDvkeGT&#10;cBg48IIlCo84Sk3IiQ4SZxtyv/6mj/6YA1g5azDAOfc/t8IpFP7NYEI+D8bjOPHpMr64HOLizi3r&#10;c4vZ1rcE8gZYVyuTGP2DPoqlo/oZuzaPUWESRiJ2zsNRvA3dWmFXpZrPkxNm3Ipwb5ZWRujIcaR1&#10;1T4LZw99DpiQBzqOupi+aXfnG18amm8DlVWahchzx+qBfuxHmqbDLscFPL8nr9cvzuw3AAAA//8D&#10;AFBLAwQUAAYACAAAACEAFJa/Wt0AAAAIAQAADwAAAGRycy9kb3ducmV2LnhtbEyPzU7DMBCE70i8&#10;g7VI3KiT/kAbsqkQEkeECBzg5tpLYojXUeymoU9f9wTH0Yxmvim3k+vESEOwnhHyWQaCWHtjuUF4&#10;f3u6WYMIUbFRnWdC+KUA2+ryolSF8Qd+pbGOjUglHAqF0MbYF1IG3ZJTYeZ74uR9+cGpmOTQSDOo&#10;Qyp3nZxn2a10ynJaaFVPjy3pn3rvEAx/eNaf9vloudZ2c3xZf+sR8fpqergHEWmKf2E44yd0qBLT&#10;zu/ZBNEhzPNN+hIRlgsQyb/Ll0nvEFarBciqlP8PVCcAAAD//wMAUEsBAi0AFAAGAAgAAAAhALaD&#10;OJL+AAAA4QEAABMAAAAAAAAAAAAAAAAAAAAAAFtDb250ZW50X1R5cGVzXS54bWxQSwECLQAUAAYA&#10;CAAAACEAOP0h/9YAAACUAQAACwAAAAAAAAAAAAAAAAAvAQAAX3JlbHMvLnJlbHNQSwECLQAUAAYA&#10;CAAAACEA3d62+lQCAAC5BAAADgAAAAAAAAAAAAAAAAAuAgAAZHJzL2Uyb0RvYy54bWxQSwECLQAU&#10;AAYACAAAACEAFJa/Wt0AAAAIAQAADwAAAAAAAAAAAAAAAACuBAAAZHJzL2Rvd25yZXYueG1sUEsF&#10;BgAAAAAEAAQA8wAAALgFAAAAAA==&#10;" fillcolor="window" strokeweight=".5pt">
                <v:textbox>
                  <w:txbxContent>
                    <w:p w14:paraId="5677FBFE" w14:textId="77777777" w:rsidR="00DB4374" w:rsidRPr="00001BFB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 </w:t>
                      </w:r>
                      <w:r w:rsidRPr="00001BF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elected for full text assessment: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5</w:t>
                      </w:r>
                    </w:p>
                    <w:p w14:paraId="540B21FE" w14:textId="77777777" w:rsidR="00DB4374" w:rsidRDefault="00DB4374" w:rsidP="00DB4374"/>
                  </w:txbxContent>
                </v:textbox>
              </v:shape>
            </w:pict>
          </mc:Fallback>
        </mc:AlternateContent>
      </w:r>
    </w:p>
    <w:p w14:paraId="2A0148D8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545E23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AC2C1F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F872D96" wp14:editId="7FECE0F4">
                <wp:simplePos x="0" y="0"/>
                <wp:positionH relativeFrom="column">
                  <wp:posOffset>2333625</wp:posOffset>
                </wp:positionH>
                <wp:positionV relativeFrom="paragraph">
                  <wp:posOffset>206375</wp:posOffset>
                </wp:positionV>
                <wp:extent cx="733425" cy="0"/>
                <wp:effectExtent l="38100" t="7620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3425" cy="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44D473" id="Straight Arrow Connector 19" o:spid="_x0000_s1026" type="#_x0000_t32" style="position:absolute;margin-left:183.75pt;margin-top:16.25pt;width:57.75pt;height:0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T/M/AEAAOQDAAAOAAAAZHJzL2Uyb0RvYy54bWysU8GO0zAQvSPxD5bvNG2XAq2arlDLwgGW&#10;Srt8wKztJJYc25oxTfv3jJ22Wtjbihwse8bz/N7My/r22DtxMEg2+FrOJlMpjFdBW9/W8tfj3btP&#10;UlACr8EFb2p5MiRvN2/frIe4MvPQBacNCgbxtBpiLbuU4qqqSHWmB5qEaDwnm4A9JD5iW2mEgdF7&#10;V82n0w/VEFBHDMoQcXQ3JuWm4DeNUeln05BJwtWSuaWyYlmf8lpt1rBqEWJn1ZkGvIJFD9bzo1eo&#10;HSQQv9G+gOqtwkChSRMV+io0jVWmaGA1s+k/ah46iKZo4eZQvLaJ/h+suj/sUVjNs1tK4aHnGT0k&#10;BNt2SXxGDIPYBu+5jwEFX+F+DZFWXLb1ezyfKO4xiz822IvG2fiN4Uo7WKA4lm6frt02xyQUBz/e&#10;3LyfL6RQl1Q1ImSkiJS+mtCLvKklnRldqYzocPhOiTlw4aUgF/twZ50rk3VeDLVcLso7wP5qHCR+&#10;so+smHwrBbiWjasSFr4UnNW5OuPQibYOxQHYO2w5HYZH5i6FA0qcYEHlGws70Ga8ulxweDQWQfoR&#10;9BieTS9xpjtCF+Z/PZll7IC6saSkRqQE1n3xWqRT5AkltOBbZ3KO0ZzPdE2x+7kjeUjjWPLuKehT&#10;mVaVT2ylUna2ffbq8zPvn/+cmz8AAAD//wMAUEsDBBQABgAIAAAAIQD8e+6u3gAAAAkBAAAPAAAA&#10;ZHJzL2Rvd25yZXYueG1sTI9PT8JAEMXvJn6HzZB4MbK1CDa1W2JU9GSIFe9Ld2gburNNd4H22zOG&#10;g57m38ub38uWg23FEXvfOFJwP41AIJXONFQp2Hyv7hIQPmgyunWECkb0sMyvrzKdGneiLzwWoRJs&#10;Qj7VCuoQulRKX9ZotZ+6DolvO9dbHXjsK2l6fWJz28o4ihbS6ob4Q607fKmx3BcHq+C1WM9XP7eb&#10;IR7Lj8/iPdmvaXxT6mYyPD+BCDiEPzH84jM65My0dQcyXrQKZovHOUu5ibmy4CGZcbjtZSHzTP5P&#10;kJ8BAAD//wMAUEsBAi0AFAAGAAgAAAAhALaDOJL+AAAA4QEAABMAAAAAAAAAAAAAAAAAAAAAAFtD&#10;b250ZW50X1R5cGVzXS54bWxQSwECLQAUAAYACAAAACEAOP0h/9YAAACUAQAACwAAAAAAAAAAAAAA&#10;AAAvAQAAX3JlbHMvLnJlbHNQSwECLQAUAAYACAAAACEA7Yk/zPwBAADkAwAADgAAAAAAAAAAAAAA&#10;AAAuAgAAZHJzL2Uyb0RvYy54bWxQSwECLQAUAAYACAAAACEA/Hvurt4AAAAJAQAADwAAAAAAAAAA&#10;AAAAAABWBAAAZHJzL2Rvd25yZXYueG1sUEsFBgAAAAAEAAQA8wAAAGEFAAAAAA==&#10;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7EEE72" wp14:editId="498E645B">
                <wp:simplePos x="0" y="0"/>
                <wp:positionH relativeFrom="column">
                  <wp:posOffset>76200</wp:posOffset>
                </wp:positionH>
                <wp:positionV relativeFrom="paragraph">
                  <wp:posOffset>52070</wp:posOffset>
                </wp:positionV>
                <wp:extent cx="2276475" cy="333375"/>
                <wp:effectExtent l="0" t="0" r="28575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6475" cy="333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4F41C0" w14:textId="77777777" w:rsidR="00DB4374" w:rsidRPr="0014257A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4257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 fitting inclusion criteri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19</w:t>
                            </w:r>
                          </w:p>
                          <w:p w14:paraId="449A4C40" w14:textId="77777777" w:rsidR="00DB4374" w:rsidRDefault="00DB4374" w:rsidP="00DB437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7EEE72" id="Text Box 9" o:spid="_x0000_s1034" type="#_x0000_t202" style="position:absolute;margin-left:6pt;margin-top:4.1pt;width:179.25pt;height:2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W2LVgIAALkEAAAOAAAAZHJzL2Uyb0RvYy54bWysVE1vGjEQvVfqf7B8bxYIIQnKEtFEVJVQ&#10;EolUORuvN6zq9bi2YZf++j57F/LVU9U9mPHMeD7evOHquq012ynnKzI5H54MOFNGUlGZ55z/eFx8&#10;ueDMB2EKocmonO+V59ezz5+uGjtVI9qQLpRjCGL8tLE534Rgp1nm5UbVwp+QVQbGklwtAq7uOSuc&#10;aBC91tloMJhkDbnCOpLKe2hvOyOfpfhlqWS4L0uvAtM5R20hnS6d63hmsysxfXbCbirZlyH+oYpa&#10;VAZJj6FuRRBs66oPoepKOvJUhhNJdUZlWUmVekA3w8G7blYbYVXqBeB4e4TJ/7+w8m734FhV5PyS&#10;MyNqjOhRtYF9pZZdRnQa66dwWlm4hRZqTPmg91DGptvS1fEX7TDYgfP+iG0MJqEcjc4n4/MzziRs&#10;p/ggI3z28to6H74pqlkUcu4wuwSp2C196FwPLjGZJ10Vi0rrdNn7G+3YTmDMYEdBDWda+ABlzhfp&#10;67O9eaYNa3I+OT0bpExvbDHXMeZaC/nzYwRUrw2aiCB1YEQptOs2QXpxAGpNxR74Oer4561cVAi/&#10;RIUPwoFwgAxLFO5xlJpQE/USZxtyv/+mj/7gAaycNSBwzv2vrXAKjX83YMjlcDyOjE+X8dn5CBf3&#10;2rJ+bTHb+oYA3hDramUSo3/QB7F0VD9h1+YxK0zCSOTOeTiIN6FbK+yqVPN5cgLHrQhLs7Iyho6T&#10;irA+tk/C2X7OAQy5owPVxfTduDvf+NLQfBuorBIXIs4dqj382I/Epn6X4wK+vievl3+c2R8AAAD/&#10;/wMAUEsDBBQABgAIAAAAIQAPkCTK2gAAAAcBAAAPAAAAZHJzL2Rvd25yZXYueG1sTI/BTsMwEETv&#10;SPyDtUjcqE0QbQhxKoTEESECB7i59pIY4nUUu2no17Oc4Dia0cyberuEQcw4JR9Jw+VKgUCy0Xnq&#10;NLy+PFyUIFI25MwQCTV8Y4Jtc3pSm8rFAz3j3OZOcAmlymjocx4rKZPtMZi0iiMSex9xCiaznDrp&#10;JnPg8jDIQqm1DMYTL/RmxPse7Ve7DxocvUWy7/7x6Km1/ub4VH7aWevzs+XuFkTGJf+F4Ref0aFh&#10;pl3ck0tiYF3wlayhLECwfbVR1yB2GtZqA7Kp5X/+5gcAAP//AwBQSwECLQAUAAYACAAAACEAtoM4&#10;kv4AAADhAQAAEwAAAAAAAAAAAAAAAAAAAAAAW0NvbnRlbnRfVHlwZXNdLnhtbFBLAQItABQABgAI&#10;AAAAIQA4/SH/1gAAAJQBAAALAAAAAAAAAAAAAAAAAC8BAABfcmVscy8ucmVsc1BLAQItABQABgAI&#10;AAAAIQAH+W2LVgIAALkEAAAOAAAAAAAAAAAAAAAAAC4CAABkcnMvZTJvRG9jLnhtbFBLAQItABQA&#10;BgAIAAAAIQAPkCTK2gAAAAcBAAAPAAAAAAAAAAAAAAAAALAEAABkcnMvZG93bnJldi54bWxQSwUG&#10;AAAAAAQABADzAAAAtwUAAAAA&#10;" fillcolor="window" strokeweight=".5pt">
                <v:textbox>
                  <w:txbxContent>
                    <w:p w14:paraId="5D4F41C0" w14:textId="77777777" w:rsidR="00DB4374" w:rsidRPr="0014257A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4257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t fitting inclusion criteri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19</w:t>
                      </w:r>
                    </w:p>
                    <w:p w14:paraId="449A4C40" w14:textId="77777777" w:rsidR="00DB4374" w:rsidRDefault="00DB4374" w:rsidP="00DB4374"/>
                  </w:txbxContent>
                </v:textbox>
              </v:shape>
            </w:pict>
          </mc:Fallback>
        </mc:AlternateContent>
      </w:r>
    </w:p>
    <w:p w14:paraId="49257F12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8BF43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1E527F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ACC1D6" wp14:editId="5C951338">
                <wp:simplePos x="0" y="0"/>
                <wp:positionH relativeFrom="column">
                  <wp:posOffset>2314575</wp:posOffset>
                </wp:positionH>
                <wp:positionV relativeFrom="paragraph">
                  <wp:posOffset>76835</wp:posOffset>
                </wp:positionV>
                <wp:extent cx="1504950" cy="29527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4950" cy="295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CF0D95" w14:textId="77777777" w:rsidR="00DB4374" w:rsidRPr="006A616B" w:rsidRDefault="00DB4374" w:rsidP="00DB437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A616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ies includ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: 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ACC1D6" id="Text Box 10" o:spid="_x0000_s1035" type="#_x0000_t202" style="position:absolute;margin-left:182.25pt;margin-top:6.05pt;width:118.5pt;height:23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T5pVAIAALsEAAAOAAAAZHJzL2Uyb0RvYy54bWysVFFvGjEMfp+0/xDlfRwwaAvqUTEqpklV&#10;WwmmPodcrpyWi7MkcMd+/b7kgHbtnqbxEBzb+Wx/tu/6pq012yvnKzI5H/T6nCkjqajMc86/r5ef&#10;rjjzQZhCaDIq5wfl+c3s44frxk7VkLakC+UYQIyfNjbn2xDsNMu83Kpa+B5ZZWAsydUi4Oqes8KJ&#10;Bui1zob9/kXWkCusI6m8h/a2M/JZwi9LJcNDWXoVmM45cgvpdOncxDObXYvpsxN2W8ljGuIfsqhF&#10;ZRD0DHUrgmA7V72DqivpyFMZepLqjMqykirVgGoG/TfVrLbCqlQLyPH2TJP/f7Dyfv/oWFWgd6DH&#10;iBo9Wqs2sC/UMqjAT2P9FG4rC8fQQg/fk95DGctuS1fHfxTEYAfU4cxuRJPx0bg/moxhkrANJ+Ph&#10;5TjCZC+vrfPhq6KaRSHnDt1LpIr9nQ+d68klBvOkq2JZaZ0uB7/Qju0FGo35KKjhTAsfoMz5Mv2O&#10;0f54pg1rcn7xGXm9g4yxzpgbLeSP9wjIXhsUEUnqyIhSaDdtInVyImpDxQH8Oeom0Fu5rAB/hwwf&#10;hcPIgResUXjAUWpCTnSUONuS+/U3ffTHJMDKWYMRzrn/uRNOofBvBjMyGYxGgA3pMhpfDnFxry2b&#10;1xazqxcE8gZYWCuTGP2DPomlo/oJ2zaPUWESRiJ2zsNJXIRusbCtUs3nyQlTbkW4MysrI3TkONK6&#10;bp+Es8c+B0zIPZ2GXUzftLvzjS8NzXeByirNQuS5Y/VIPzYkTdNxm+MKvr4nr5dvzuw3AAAA//8D&#10;AFBLAwQUAAYACAAAACEAJEL3I9wAAAAJAQAADwAAAGRycy9kb3ducmV2LnhtbEyPwU7DMAyG70i8&#10;Q2QkbiztYFUpTSeExBEhOg5wyxLTBhqnarKu7OkxJzja/6ffn+vt4gcx4xRdIAX5KgOBZIJ11Cl4&#10;3T1elSBi0mT1EAgVfGOEbXN+VuvKhiO94NymTnAJxUor6FMaKymj6dHruAojEmcfYfI68Th10k76&#10;yOV+kOssK6TXjvhCr0d86NF8tQevwNJbIPPunk6OWuNuT8/lp5mVurxY7u9AJFzSHwy/+qwODTvt&#10;w4FsFIOC6+JmwygH6xwEA0WW82KvYFMWIJta/v+g+QEAAP//AwBQSwECLQAUAAYACAAAACEAtoM4&#10;kv4AAADhAQAAEwAAAAAAAAAAAAAAAAAAAAAAW0NvbnRlbnRfVHlwZXNdLnhtbFBLAQItABQABgAI&#10;AAAAIQA4/SH/1gAAAJQBAAALAAAAAAAAAAAAAAAAAC8BAABfcmVscy8ucmVsc1BLAQItABQABgAI&#10;AAAAIQCsmT5pVAIAALsEAAAOAAAAAAAAAAAAAAAAAC4CAABkcnMvZTJvRG9jLnhtbFBLAQItABQA&#10;BgAIAAAAIQAkQvcj3AAAAAkBAAAPAAAAAAAAAAAAAAAAAK4EAABkcnMvZG93bnJldi54bWxQSwUG&#10;AAAAAAQABADzAAAAtwUAAAAA&#10;" fillcolor="window" strokeweight=".5pt">
                <v:textbox>
                  <w:txbxContent>
                    <w:p w14:paraId="40CF0D95" w14:textId="77777777" w:rsidR="00DB4374" w:rsidRPr="006A616B" w:rsidRDefault="00DB4374" w:rsidP="00DB437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A616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ies includ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: 16</w:t>
                      </w:r>
                    </w:p>
                  </w:txbxContent>
                </v:textbox>
              </v:shape>
            </w:pict>
          </mc:Fallback>
        </mc:AlternateContent>
      </w:r>
    </w:p>
    <w:p w14:paraId="694F8DDA" w14:textId="77777777" w:rsidR="00DB4374" w:rsidRDefault="00DB4374" w:rsidP="00DB437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01DB7C" w14:textId="78886E16" w:rsidR="00DB4374" w:rsidRDefault="00DB4374" w:rsidP="00DB43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 </w:t>
      </w:r>
      <w:r w:rsidRPr="000A4FC6">
        <w:rPr>
          <w:rFonts w:ascii="Times New Roman" w:hAnsi="Times New Roman" w:cs="Times New Roman"/>
          <w:sz w:val="24"/>
          <w:szCs w:val="24"/>
        </w:rPr>
        <w:t>1. Studies identified in each stage of the sear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A4FC6">
        <w:rPr>
          <w:rFonts w:ascii="Times New Roman" w:hAnsi="Times New Roman" w:cs="Times New Roman"/>
          <w:sz w:val="24"/>
          <w:szCs w:val="24"/>
        </w:rPr>
        <w:t>h</w:t>
      </w:r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3"/>
        <w:gridCol w:w="993"/>
        <w:gridCol w:w="850"/>
        <w:gridCol w:w="1559"/>
        <w:gridCol w:w="1560"/>
        <w:gridCol w:w="1134"/>
      </w:tblGrid>
      <w:tr w:rsidR="00DB4374" w:rsidRPr="00DB4374" w14:paraId="2E31D4A0" w14:textId="77777777" w:rsidTr="006F37EB">
        <w:tc>
          <w:tcPr>
            <w:tcW w:w="2943" w:type="dxa"/>
            <w:shd w:val="clear" w:color="auto" w:fill="auto"/>
          </w:tcPr>
          <w:p w14:paraId="42D661A6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</w:tcPr>
          <w:p w14:paraId="356CE7A2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urtado </w:t>
            </w:r>
          </w:p>
        </w:tc>
        <w:tc>
          <w:tcPr>
            <w:tcW w:w="850" w:type="dxa"/>
            <w:shd w:val="clear" w:color="auto" w:fill="auto"/>
          </w:tcPr>
          <w:p w14:paraId="2DFF12E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Hinks </w:t>
            </w:r>
          </w:p>
        </w:tc>
        <w:tc>
          <w:tcPr>
            <w:tcW w:w="1559" w:type="dxa"/>
            <w:shd w:val="clear" w:color="auto" w:fill="auto"/>
          </w:tcPr>
          <w:p w14:paraId="2D844A8F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INCIPLE </w:t>
            </w:r>
          </w:p>
        </w:tc>
        <w:tc>
          <w:tcPr>
            <w:tcW w:w="1560" w:type="dxa"/>
            <w:shd w:val="clear" w:color="auto" w:fill="auto"/>
          </w:tcPr>
          <w:p w14:paraId="472D1D5A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COVERY </w:t>
            </w:r>
          </w:p>
        </w:tc>
        <w:tc>
          <w:tcPr>
            <w:tcW w:w="1134" w:type="dxa"/>
            <w:shd w:val="clear" w:color="auto" w:fill="auto"/>
          </w:tcPr>
          <w:p w14:paraId="28CBD186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khavati</w:t>
            </w:r>
            <w:proofErr w:type="spellEnd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DB4374" w:rsidRPr="00DB4374" w14:paraId="1CA31565" w14:textId="77777777" w:rsidTr="006F37EB">
        <w:tc>
          <w:tcPr>
            <w:tcW w:w="2943" w:type="dxa"/>
            <w:shd w:val="clear" w:color="auto" w:fill="auto"/>
          </w:tcPr>
          <w:p w14:paraId="48B6DAE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ppropriate and clearly focused question</w:t>
            </w:r>
            <w:r w:rsidRPr="00DB437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3" w:type="dxa"/>
            <w:shd w:val="clear" w:color="auto" w:fill="auto"/>
          </w:tcPr>
          <w:p w14:paraId="29F80B5C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2BD89A8B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2FADA35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335FCFBE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DB17A0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0721AF5D" w14:textId="77777777" w:rsidTr="006F37EB">
        <w:tc>
          <w:tcPr>
            <w:tcW w:w="2943" w:type="dxa"/>
            <w:shd w:val="clear" w:color="auto" w:fill="auto"/>
          </w:tcPr>
          <w:p w14:paraId="377875AB" w14:textId="77777777" w:rsidR="00DB4374" w:rsidRPr="00DB4374" w:rsidRDefault="00DB4374" w:rsidP="00DB4374">
            <w:pPr>
              <w:tabs>
                <w:tab w:val="center" w:pos="4153"/>
                <w:tab w:val="right" w:pos="8306"/>
              </w:tabs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he assignment of subjects to treatment groups is randomised.</w:t>
            </w:r>
          </w:p>
        </w:tc>
        <w:tc>
          <w:tcPr>
            <w:tcW w:w="993" w:type="dxa"/>
            <w:shd w:val="clear" w:color="auto" w:fill="auto"/>
          </w:tcPr>
          <w:p w14:paraId="234700E2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75F996D2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31BE364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5FEF126C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1A2A1AF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15D805A0" w14:textId="77777777" w:rsidTr="006F37EB">
        <w:trPr>
          <w:trHeight w:val="466"/>
        </w:trPr>
        <w:tc>
          <w:tcPr>
            <w:tcW w:w="2943" w:type="dxa"/>
            <w:shd w:val="clear" w:color="auto" w:fill="auto"/>
          </w:tcPr>
          <w:p w14:paraId="32512EC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dequate concealment method </w:t>
            </w:r>
          </w:p>
        </w:tc>
        <w:tc>
          <w:tcPr>
            <w:tcW w:w="993" w:type="dxa"/>
            <w:shd w:val="clear" w:color="auto" w:fill="auto"/>
          </w:tcPr>
          <w:p w14:paraId="6F7C06F1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0423416B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57914EB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7C854F5D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2142AC48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777CB963" w14:textId="77777777" w:rsidTr="006F37EB">
        <w:tc>
          <w:tcPr>
            <w:tcW w:w="2943" w:type="dxa"/>
            <w:shd w:val="clear" w:color="auto" w:fill="auto"/>
          </w:tcPr>
          <w:p w14:paraId="1B5C78D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0" w:name="OLE_LINK24"/>
            <w:bookmarkStart w:id="1" w:name="OLE_LINK25"/>
            <w:proofErr w:type="gramStart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 design</w:t>
            </w:r>
            <w:proofErr w:type="gramEnd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keeps subjects and investigators ‘blind’ about treatment allocation</w:t>
            </w:r>
            <w:bookmarkEnd w:id="0"/>
            <w:bookmarkEnd w:id="1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3" w:type="dxa"/>
            <w:shd w:val="clear" w:color="auto" w:fill="auto"/>
          </w:tcPr>
          <w:p w14:paraId="4594559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6A3CC34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4DDE4FF" w14:textId="77777777" w:rsidR="00DB4374" w:rsidRPr="00DB4374" w:rsidRDefault="00DB4374" w:rsidP="00DB4374">
            <w:pPr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3FA6D90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EE021C7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0B0B626B" w14:textId="77777777" w:rsidTr="006F37EB">
        <w:tc>
          <w:tcPr>
            <w:tcW w:w="2943" w:type="dxa"/>
            <w:shd w:val="clear" w:color="auto" w:fill="auto"/>
          </w:tcPr>
          <w:p w14:paraId="06E112F7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treatment and control groups are similar at the start of the trial.</w:t>
            </w:r>
          </w:p>
        </w:tc>
        <w:tc>
          <w:tcPr>
            <w:tcW w:w="993" w:type="dxa"/>
            <w:shd w:val="clear" w:color="auto" w:fill="auto"/>
          </w:tcPr>
          <w:p w14:paraId="03A134EC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A77F522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47040A6B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0110886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724CE57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2F273CD4" w14:textId="77777777" w:rsidTr="006F37EB">
        <w:tc>
          <w:tcPr>
            <w:tcW w:w="2943" w:type="dxa"/>
            <w:shd w:val="clear" w:color="auto" w:fill="auto"/>
          </w:tcPr>
          <w:p w14:paraId="4ECB68A1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e only difference between groups is the treatment under investigation.</w:t>
            </w:r>
          </w:p>
        </w:tc>
        <w:tc>
          <w:tcPr>
            <w:tcW w:w="993" w:type="dxa"/>
            <w:shd w:val="clear" w:color="auto" w:fill="auto"/>
          </w:tcPr>
          <w:p w14:paraId="6C79C672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16BEFB14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7B2E4E4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6503C24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5C407076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4A85D606" w14:textId="77777777" w:rsidTr="006F37EB">
        <w:tc>
          <w:tcPr>
            <w:tcW w:w="2943" w:type="dxa"/>
            <w:shd w:val="clear" w:color="auto" w:fill="auto"/>
          </w:tcPr>
          <w:p w14:paraId="0F556251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l relevant outcomes are measured in a standard, valid and reliable way.</w:t>
            </w:r>
          </w:p>
        </w:tc>
        <w:tc>
          <w:tcPr>
            <w:tcW w:w="993" w:type="dxa"/>
            <w:shd w:val="clear" w:color="auto" w:fill="auto"/>
          </w:tcPr>
          <w:p w14:paraId="59A973F9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54D2FA49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3CD8B2C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604EC06C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838EA6B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517FB568" w14:textId="77777777" w:rsidTr="006F37EB">
        <w:tc>
          <w:tcPr>
            <w:tcW w:w="2943" w:type="dxa"/>
            <w:shd w:val="clear" w:color="auto" w:fill="auto"/>
          </w:tcPr>
          <w:p w14:paraId="0B708524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at percentage of the individuals recruited into each treatment arm of the study dropped out before the study was completed?</w:t>
            </w:r>
          </w:p>
        </w:tc>
        <w:tc>
          <w:tcPr>
            <w:tcW w:w="993" w:type="dxa"/>
            <w:shd w:val="clear" w:color="auto" w:fill="auto"/>
          </w:tcPr>
          <w:p w14:paraId="76B06B3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14:paraId="690D7B69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59" w:type="dxa"/>
            <w:shd w:val="clear" w:color="auto" w:fill="auto"/>
          </w:tcPr>
          <w:p w14:paraId="45445CF6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560" w:type="dxa"/>
            <w:shd w:val="clear" w:color="auto" w:fill="auto"/>
          </w:tcPr>
          <w:p w14:paraId="6AAF1FD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  <w:tc>
          <w:tcPr>
            <w:tcW w:w="1134" w:type="dxa"/>
            <w:shd w:val="clear" w:color="auto" w:fill="auto"/>
          </w:tcPr>
          <w:p w14:paraId="5B651FBE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%</w:t>
            </w:r>
          </w:p>
        </w:tc>
      </w:tr>
      <w:tr w:rsidR="00DB4374" w:rsidRPr="00DB4374" w14:paraId="303A5C5E" w14:textId="77777777" w:rsidTr="006F37EB">
        <w:tc>
          <w:tcPr>
            <w:tcW w:w="2943" w:type="dxa"/>
            <w:shd w:val="clear" w:color="auto" w:fill="auto"/>
          </w:tcPr>
          <w:p w14:paraId="2B5F3A8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ll the subjects are analysed in the groups to which they were randomly allocated </w:t>
            </w:r>
          </w:p>
        </w:tc>
        <w:tc>
          <w:tcPr>
            <w:tcW w:w="993" w:type="dxa"/>
            <w:shd w:val="clear" w:color="auto" w:fill="auto"/>
          </w:tcPr>
          <w:p w14:paraId="7F54845C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auto"/>
          </w:tcPr>
          <w:p w14:paraId="6866B647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476BC18C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60" w:type="dxa"/>
            <w:shd w:val="clear" w:color="auto" w:fill="auto"/>
          </w:tcPr>
          <w:p w14:paraId="0BECE617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1A43A5BF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</w:tr>
      <w:tr w:rsidR="00DB4374" w:rsidRPr="00DB4374" w14:paraId="7E2ED363" w14:textId="77777777" w:rsidTr="006F37EB">
        <w:trPr>
          <w:trHeight w:val="296"/>
        </w:trPr>
        <w:tc>
          <w:tcPr>
            <w:tcW w:w="2943" w:type="dxa"/>
            <w:shd w:val="clear" w:color="auto" w:fill="auto"/>
          </w:tcPr>
          <w:p w14:paraId="49F63CAB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ere the study is carried out at more than one site, results are comparable for all sites</w:t>
            </w:r>
            <w:r w:rsidRPr="00DB4374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993" w:type="dxa"/>
            <w:shd w:val="clear" w:color="auto" w:fill="auto"/>
          </w:tcPr>
          <w:p w14:paraId="068240A5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’t say</w:t>
            </w:r>
          </w:p>
        </w:tc>
        <w:tc>
          <w:tcPr>
            <w:tcW w:w="850" w:type="dxa"/>
            <w:shd w:val="clear" w:color="auto" w:fill="auto"/>
          </w:tcPr>
          <w:p w14:paraId="4DF6A938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559" w:type="dxa"/>
            <w:shd w:val="clear" w:color="auto" w:fill="auto"/>
          </w:tcPr>
          <w:p w14:paraId="0AC6BACA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t</w:t>
            </w:r>
            <w:proofErr w:type="spellEnd"/>
            <w:proofErr w:type="gramEnd"/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ay</w:t>
            </w:r>
          </w:p>
        </w:tc>
        <w:tc>
          <w:tcPr>
            <w:tcW w:w="1560" w:type="dxa"/>
            <w:shd w:val="clear" w:color="auto" w:fill="auto"/>
          </w:tcPr>
          <w:p w14:paraId="04F88B03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14:paraId="4DF9AB56" w14:textId="77777777" w:rsidR="00DB4374" w:rsidRPr="00DB4374" w:rsidRDefault="00DB4374" w:rsidP="00DB4374">
            <w:pPr>
              <w:autoSpaceDE w:val="0"/>
              <w:autoSpaceDN w:val="0"/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’t say</w:t>
            </w:r>
          </w:p>
        </w:tc>
      </w:tr>
      <w:tr w:rsidR="00DB4374" w:rsidRPr="00DB4374" w14:paraId="1EE4E0DD" w14:textId="77777777" w:rsidTr="006F37EB">
        <w:tc>
          <w:tcPr>
            <w:tcW w:w="2943" w:type="dxa"/>
            <w:shd w:val="clear" w:color="auto" w:fill="auto"/>
          </w:tcPr>
          <w:p w14:paraId="6570724D" w14:textId="77777777" w:rsidR="00DB4374" w:rsidRPr="00DB4374" w:rsidRDefault="00DB4374" w:rsidP="00DB4374">
            <w:pPr>
              <w:keepNext/>
              <w:autoSpaceDE w:val="0"/>
              <w:autoSpaceDN w:val="0"/>
              <w:spacing w:before="120" w:after="0" w:line="240" w:lineRule="auto"/>
              <w:outlineLvl w:val="3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Overall quality to minimise bias? </w:t>
            </w:r>
          </w:p>
        </w:tc>
        <w:tc>
          <w:tcPr>
            <w:tcW w:w="993" w:type="dxa"/>
            <w:shd w:val="clear" w:color="auto" w:fill="auto"/>
          </w:tcPr>
          <w:p w14:paraId="25DDDF32" w14:textId="77777777" w:rsidR="00DB4374" w:rsidRPr="00DB4374" w:rsidRDefault="00DB4374" w:rsidP="00DB4374">
            <w:pPr>
              <w:autoSpaceDE w:val="0"/>
              <w:autoSpaceDN w:val="0"/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850" w:type="dxa"/>
            <w:shd w:val="clear" w:color="auto" w:fill="auto"/>
          </w:tcPr>
          <w:p w14:paraId="4BC8583B" w14:textId="77777777" w:rsidR="00DB4374" w:rsidRPr="00DB4374" w:rsidRDefault="00DB4374" w:rsidP="00DB4374">
            <w:pPr>
              <w:autoSpaceDE w:val="0"/>
              <w:autoSpaceDN w:val="0"/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559" w:type="dxa"/>
            <w:shd w:val="clear" w:color="auto" w:fill="auto"/>
          </w:tcPr>
          <w:p w14:paraId="5FEDABD2" w14:textId="77777777" w:rsidR="00DB4374" w:rsidRPr="00DB4374" w:rsidRDefault="00DB4374" w:rsidP="00DB4374">
            <w:pPr>
              <w:autoSpaceDE w:val="0"/>
              <w:autoSpaceDN w:val="0"/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560" w:type="dxa"/>
            <w:shd w:val="clear" w:color="auto" w:fill="auto"/>
          </w:tcPr>
          <w:p w14:paraId="3BE56FB4" w14:textId="77777777" w:rsidR="00DB4374" w:rsidRPr="00DB4374" w:rsidRDefault="00DB4374" w:rsidP="00DB4374">
            <w:pPr>
              <w:autoSpaceDE w:val="0"/>
              <w:autoSpaceDN w:val="0"/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  <w:tc>
          <w:tcPr>
            <w:tcW w:w="1134" w:type="dxa"/>
            <w:shd w:val="clear" w:color="auto" w:fill="auto"/>
          </w:tcPr>
          <w:p w14:paraId="6BFB331D" w14:textId="77777777" w:rsidR="00DB4374" w:rsidRPr="00DB4374" w:rsidRDefault="00DB4374" w:rsidP="00DB4374">
            <w:pPr>
              <w:autoSpaceDE w:val="0"/>
              <w:autoSpaceDN w:val="0"/>
              <w:spacing w:beforeLines="60" w:before="144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B43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ood</w:t>
            </w:r>
          </w:p>
        </w:tc>
      </w:tr>
    </w:tbl>
    <w:p w14:paraId="4D93458B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25DFB55F" w14:textId="364115FD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Quality assessment of Randomized controlled trials </w:t>
      </w:r>
    </w:p>
    <w:p w14:paraId="123DC91E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75941F0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6437D4F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62B39D5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567D12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808C31A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33192AF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FD54666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3FA9697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F6FE908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34BD15E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EABC790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F138C92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C04A2CA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8E612FF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73A4E3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8899A05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1E6678B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567"/>
        <w:gridCol w:w="567"/>
        <w:gridCol w:w="567"/>
        <w:gridCol w:w="567"/>
        <w:gridCol w:w="425"/>
        <w:gridCol w:w="567"/>
        <w:gridCol w:w="567"/>
        <w:gridCol w:w="709"/>
        <w:gridCol w:w="567"/>
        <w:gridCol w:w="567"/>
        <w:gridCol w:w="567"/>
      </w:tblGrid>
      <w:tr w:rsidR="00DB4374" w:rsidRPr="00DB4374" w14:paraId="7C2E6D86" w14:textId="77777777" w:rsidTr="006F37EB">
        <w:tc>
          <w:tcPr>
            <w:tcW w:w="2689" w:type="dxa"/>
            <w:shd w:val="clear" w:color="auto" w:fill="auto"/>
          </w:tcPr>
          <w:p w14:paraId="1F1EFC0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2B7DC7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lbani</w:t>
            </w:r>
            <w:proofErr w:type="spellEnd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62923425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rshad </w:t>
            </w:r>
          </w:p>
        </w:tc>
        <w:tc>
          <w:tcPr>
            <w:tcW w:w="567" w:type="dxa"/>
            <w:shd w:val="clear" w:color="auto" w:fill="auto"/>
          </w:tcPr>
          <w:p w14:paraId="1DE76B0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yerbe </w:t>
            </w:r>
          </w:p>
        </w:tc>
        <w:tc>
          <w:tcPr>
            <w:tcW w:w="567" w:type="dxa"/>
            <w:shd w:val="clear" w:color="auto" w:fill="auto"/>
          </w:tcPr>
          <w:p w14:paraId="5200BDA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uérin</w:t>
            </w:r>
            <w:proofErr w:type="spellEnd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25" w:type="dxa"/>
            <w:shd w:val="clear" w:color="auto" w:fill="auto"/>
          </w:tcPr>
          <w:p w14:paraId="0177D98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Ip </w:t>
            </w:r>
          </w:p>
        </w:tc>
        <w:tc>
          <w:tcPr>
            <w:tcW w:w="567" w:type="dxa"/>
          </w:tcPr>
          <w:p w14:paraId="6DDFE1A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Korturk</w:t>
            </w:r>
            <w:proofErr w:type="spellEnd"/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567" w:type="dxa"/>
          </w:tcPr>
          <w:p w14:paraId="40E1DCC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Pathak </w:t>
            </w:r>
          </w:p>
        </w:tc>
        <w:tc>
          <w:tcPr>
            <w:tcW w:w="709" w:type="dxa"/>
            <w:shd w:val="clear" w:color="auto" w:fill="auto"/>
          </w:tcPr>
          <w:p w14:paraId="33DF9A6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- </w:t>
            </w:r>
            <w:proofErr w:type="spellStart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linero</w:t>
            </w:r>
            <w:proofErr w:type="spellEnd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24325E25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Rosenberg </w:t>
            </w:r>
          </w:p>
        </w:tc>
        <w:tc>
          <w:tcPr>
            <w:tcW w:w="567" w:type="dxa"/>
            <w:shd w:val="clear" w:color="auto" w:fill="auto"/>
          </w:tcPr>
          <w:p w14:paraId="3B52824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-Fonseca</w:t>
            </w:r>
          </w:p>
        </w:tc>
        <w:tc>
          <w:tcPr>
            <w:tcW w:w="567" w:type="dxa"/>
            <w:shd w:val="clear" w:color="auto" w:fill="auto"/>
          </w:tcPr>
          <w:p w14:paraId="675D2A5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ang</w:t>
            </w:r>
          </w:p>
        </w:tc>
      </w:tr>
      <w:tr w:rsidR="00DB4374" w:rsidRPr="00DB4374" w14:paraId="627D71A1" w14:textId="77777777" w:rsidTr="006F37EB">
        <w:trPr>
          <w:trHeight w:val="567"/>
        </w:trPr>
        <w:tc>
          <w:tcPr>
            <w:tcW w:w="2689" w:type="dxa"/>
            <w:shd w:val="clear" w:color="auto" w:fill="auto"/>
          </w:tcPr>
          <w:p w14:paraId="1C2C9BAD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ppropriate and clearly focused question.</w:t>
            </w:r>
          </w:p>
        </w:tc>
        <w:tc>
          <w:tcPr>
            <w:tcW w:w="567" w:type="dxa"/>
            <w:shd w:val="clear" w:color="auto" w:fill="auto"/>
          </w:tcPr>
          <w:p w14:paraId="765D083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6A1069E3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B0FE5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D834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238B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</w:tcPr>
          <w:p w14:paraId="59C7DE3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63A3B95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1B0B348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7E9D4D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0095FFE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6768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</w:tr>
      <w:tr w:rsidR="00DB4374" w:rsidRPr="00DB4374" w14:paraId="3CEE7E14" w14:textId="77777777" w:rsidTr="006F37EB">
        <w:tc>
          <w:tcPr>
            <w:tcW w:w="2689" w:type="dxa"/>
            <w:shd w:val="clear" w:color="auto" w:fill="auto"/>
          </w:tcPr>
          <w:p w14:paraId="017D245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lection of subjects</w:t>
            </w:r>
          </w:p>
        </w:tc>
        <w:tc>
          <w:tcPr>
            <w:tcW w:w="567" w:type="dxa"/>
            <w:shd w:val="clear" w:color="auto" w:fill="auto"/>
          </w:tcPr>
          <w:p w14:paraId="38E8D11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6AB0A65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AA73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E0A1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C5691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</w:tcPr>
          <w:p w14:paraId="105EAB8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1AE6DE5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25EB8A7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82BC42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2120775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B4D8D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</w:tr>
      <w:tr w:rsidR="00DB4374" w:rsidRPr="00DB4374" w14:paraId="5B20C06F" w14:textId="77777777" w:rsidTr="006F37EB">
        <w:tc>
          <w:tcPr>
            <w:tcW w:w="2689" w:type="dxa"/>
            <w:shd w:val="clear" w:color="auto" w:fill="auto"/>
          </w:tcPr>
          <w:p w14:paraId="246788EE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two groups are selected from populations that are comparable.</w:t>
            </w:r>
          </w:p>
        </w:tc>
        <w:tc>
          <w:tcPr>
            <w:tcW w:w="567" w:type="dxa"/>
            <w:shd w:val="clear" w:color="auto" w:fill="auto"/>
          </w:tcPr>
          <w:p w14:paraId="32FCC6C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2661F870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4B31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80B8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EB8B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</w:tcPr>
          <w:p w14:paraId="4840542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66E99E7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B70C81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0BA0A0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C1F944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8F4B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</w:tr>
      <w:tr w:rsidR="00DB4374" w:rsidRPr="00DB4374" w14:paraId="7168B536" w14:textId="77777777" w:rsidTr="006F37EB">
        <w:tc>
          <w:tcPr>
            <w:tcW w:w="2689" w:type="dxa"/>
            <w:shd w:val="clear" w:color="auto" w:fill="auto"/>
          </w:tcPr>
          <w:p w14:paraId="128345C2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study indicates how many of the people asked to take part did so</w:t>
            </w:r>
          </w:p>
        </w:tc>
        <w:tc>
          <w:tcPr>
            <w:tcW w:w="567" w:type="dxa"/>
            <w:shd w:val="clear" w:color="auto" w:fill="auto"/>
          </w:tcPr>
          <w:p w14:paraId="5117EF6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E473628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F54EC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D307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993A3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  <w:tc>
          <w:tcPr>
            <w:tcW w:w="567" w:type="dxa"/>
          </w:tcPr>
          <w:p w14:paraId="325A5865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4EFDF86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030505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88775F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FC58CC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7774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s-ES"/>
              </w:rPr>
              <w:t>+</w:t>
            </w:r>
          </w:p>
        </w:tc>
      </w:tr>
      <w:tr w:rsidR="00DB4374" w:rsidRPr="00DB4374" w14:paraId="40B57B7D" w14:textId="77777777" w:rsidTr="006F37EB">
        <w:tc>
          <w:tcPr>
            <w:tcW w:w="2689" w:type="dxa"/>
            <w:shd w:val="clear" w:color="auto" w:fill="auto"/>
          </w:tcPr>
          <w:p w14:paraId="58FCDC91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The likelihood that some subjects might have the outcome at the time of enrolment is </w:t>
            </w:r>
            <w:proofErr w:type="gramStart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aken into account</w:t>
            </w:r>
            <w:proofErr w:type="gramEnd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14:paraId="77A67B9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8DF6229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59BB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430C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0D01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1C3C9F6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7" w:type="dxa"/>
          </w:tcPr>
          <w:p w14:paraId="5CBB4AF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1836DF5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C21B8C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4BABDC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E5A9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B4374" w:rsidRPr="00DB4374" w14:paraId="464B4396" w14:textId="77777777" w:rsidTr="006F37EB">
        <w:tc>
          <w:tcPr>
            <w:tcW w:w="2689" w:type="dxa"/>
            <w:shd w:val="clear" w:color="auto" w:fill="auto"/>
          </w:tcPr>
          <w:p w14:paraId="0D4F4C32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percentage of individuals dropped out before the study was completed.</w:t>
            </w:r>
          </w:p>
        </w:tc>
        <w:tc>
          <w:tcPr>
            <w:tcW w:w="567" w:type="dxa"/>
            <w:shd w:val="clear" w:color="auto" w:fill="auto"/>
          </w:tcPr>
          <w:p w14:paraId="362ACF3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  <w:shd w:val="clear" w:color="auto" w:fill="auto"/>
          </w:tcPr>
          <w:p w14:paraId="235C3B89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64C65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9F41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B4D85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</w:tcPr>
          <w:p w14:paraId="4BDC42D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%</w:t>
            </w:r>
          </w:p>
        </w:tc>
        <w:tc>
          <w:tcPr>
            <w:tcW w:w="567" w:type="dxa"/>
          </w:tcPr>
          <w:p w14:paraId="5BFE208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</w:tcPr>
          <w:p w14:paraId="3F31D73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  <w:shd w:val="clear" w:color="auto" w:fill="auto"/>
          </w:tcPr>
          <w:p w14:paraId="761B525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  <w:shd w:val="clear" w:color="auto" w:fill="auto"/>
          </w:tcPr>
          <w:p w14:paraId="1131E3B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A9C4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%</w:t>
            </w:r>
          </w:p>
        </w:tc>
      </w:tr>
      <w:tr w:rsidR="00DB4374" w:rsidRPr="00DB4374" w14:paraId="463BFF3B" w14:textId="77777777" w:rsidTr="006F37EB">
        <w:trPr>
          <w:trHeight w:val="995"/>
        </w:trPr>
        <w:tc>
          <w:tcPr>
            <w:tcW w:w="2689" w:type="dxa"/>
            <w:shd w:val="clear" w:color="auto" w:fill="auto"/>
          </w:tcPr>
          <w:p w14:paraId="506CB6DF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parison is made between full participants and those lost to follow up, by exposure status.</w:t>
            </w:r>
          </w:p>
        </w:tc>
        <w:tc>
          <w:tcPr>
            <w:tcW w:w="567" w:type="dxa"/>
            <w:shd w:val="clear" w:color="auto" w:fill="auto"/>
          </w:tcPr>
          <w:p w14:paraId="75B059A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096B86C7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1E3B8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FD0C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59A855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1E9B7B4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7" w:type="dxa"/>
          </w:tcPr>
          <w:p w14:paraId="4DD527B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05605D1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5CDEE54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E0EFD6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1B669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B4374" w:rsidRPr="00DB4374" w14:paraId="71706A8F" w14:textId="77777777" w:rsidTr="006F37EB">
        <w:trPr>
          <w:trHeight w:val="203"/>
        </w:trPr>
        <w:tc>
          <w:tcPr>
            <w:tcW w:w="2689" w:type="dxa"/>
            <w:shd w:val="clear" w:color="auto" w:fill="auto"/>
          </w:tcPr>
          <w:p w14:paraId="06BB59BF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utcomes clearly defined.</w:t>
            </w:r>
          </w:p>
        </w:tc>
        <w:tc>
          <w:tcPr>
            <w:tcW w:w="567" w:type="dxa"/>
            <w:shd w:val="clear" w:color="auto" w:fill="auto"/>
          </w:tcPr>
          <w:p w14:paraId="5C6EA9A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C6F97DB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216FC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9AFC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975F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31DFFCB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78EFE7B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2698C6B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4E0B807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A4D35D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771A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DB4374" w:rsidRPr="00DB4374" w14:paraId="218EB11F" w14:textId="77777777" w:rsidTr="006F37EB">
        <w:tc>
          <w:tcPr>
            <w:tcW w:w="2689" w:type="dxa"/>
            <w:shd w:val="clear" w:color="auto" w:fill="auto"/>
          </w:tcPr>
          <w:p w14:paraId="00B4EE0F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assessment of outcome is made blind to exposure status</w:t>
            </w:r>
          </w:p>
        </w:tc>
        <w:tc>
          <w:tcPr>
            <w:tcW w:w="567" w:type="dxa"/>
            <w:shd w:val="clear" w:color="auto" w:fill="auto"/>
          </w:tcPr>
          <w:p w14:paraId="381D5D8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567" w:type="dxa"/>
            <w:shd w:val="clear" w:color="auto" w:fill="auto"/>
          </w:tcPr>
          <w:p w14:paraId="599A316D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7140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89DA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3BC6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639E59A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7" w:type="dxa"/>
          </w:tcPr>
          <w:p w14:paraId="4CE2775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270A3C3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EB51FD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593396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0CC92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DB4374" w:rsidRPr="00DB4374" w14:paraId="56F447CA" w14:textId="77777777" w:rsidTr="006F37EB">
        <w:tc>
          <w:tcPr>
            <w:tcW w:w="2689" w:type="dxa"/>
            <w:shd w:val="clear" w:color="auto" w:fill="auto"/>
          </w:tcPr>
          <w:p w14:paraId="7A2DA9B5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re is some recognition that knowledge of exposure status could have influenced the assessment of outcome.</w:t>
            </w:r>
          </w:p>
        </w:tc>
        <w:tc>
          <w:tcPr>
            <w:tcW w:w="567" w:type="dxa"/>
            <w:shd w:val="clear" w:color="auto" w:fill="auto"/>
          </w:tcPr>
          <w:p w14:paraId="44D46E7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49F238D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39AE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FAA97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35B3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6A0F674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567" w:type="dxa"/>
          </w:tcPr>
          <w:p w14:paraId="6BF928B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509CCBB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A407C2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06E7DF5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04AD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B4374" w:rsidRPr="00DB4374" w14:paraId="0123BFEB" w14:textId="77777777" w:rsidTr="006F37EB">
        <w:tc>
          <w:tcPr>
            <w:tcW w:w="2689" w:type="dxa"/>
            <w:shd w:val="clear" w:color="auto" w:fill="auto"/>
          </w:tcPr>
          <w:p w14:paraId="7472EBDE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ssessment of exposure is reliable.</w:t>
            </w:r>
          </w:p>
        </w:tc>
        <w:tc>
          <w:tcPr>
            <w:tcW w:w="567" w:type="dxa"/>
            <w:shd w:val="clear" w:color="auto" w:fill="auto"/>
          </w:tcPr>
          <w:p w14:paraId="77CF9B8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728EA238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23B3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7D84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91B17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0A52754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186AFEF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5BC4041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09DE200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97F8A6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E684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DB4374" w:rsidRPr="00DB4374" w14:paraId="3037443A" w14:textId="77777777" w:rsidTr="006F37EB">
        <w:trPr>
          <w:trHeight w:val="736"/>
        </w:trPr>
        <w:tc>
          <w:tcPr>
            <w:tcW w:w="2689" w:type="dxa"/>
            <w:shd w:val="clear" w:color="auto" w:fill="auto"/>
          </w:tcPr>
          <w:p w14:paraId="53865676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ethod of outcome assessment is valid and reliable.</w:t>
            </w:r>
          </w:p>
        </w:tc>
        <w:tc>
          <w:tcPr>
            <w:tcW w:w="567" w:type="dxa"/>
            <w:shd w:val="clear" w:color="auto" w:fill="auto"/>
          </w:tcPr>
          <w:p w14:paraId="63AFE0A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6D497E24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91C5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2349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7602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1160FBA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50A3320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1FC3E44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919638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E0C869E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51AF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DB4374" w:rsidRPr="00DB4374" w14:paraId="0EF5E7B3" w14:textId="77777777" w:rsidTr="006F37EB">
        <w:trPr>
          <w:trHeight w:val="826"/>
        </w:trPr>
        <w:tc>
          <w:tcPr>
            <w:tcW w:w="2689" w:type="dxa"/>
            <w:shd w:val="clear" w:color="auto" w:fill="auto"/>
          </w:tcPr>
          <w:p w14:paraId="53413325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xposure level or prognostic factor is assessed more than once.</w:t>
            </w:r>
          </w:p>
        </w:tc>
        <w:tc>
          <w:tcPr>
            <w:tcW w:w="567" w:type="dxa"/>
            <w:shd w:val="clear" w:color="auto" w:fill="auto"/>
          </w:tcPr>
          <w:p w14:paraId="0753F6A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3B2905FB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74E5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E454F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D466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2FA2A4D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0D9A107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6A76689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B974E0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69884C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BCA1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DB4374" w:rsidRPr="00DB4374" w14:paraId="28FB67B6" w14:textId="77777777" w:rsidTr="006F37EB">
        <w:trPr>
          <w:trHeight w:val="844"/>
        </w:trPr>
        <w:tc>
          <w:tcPr>
            <w:tcW w:w="2689" w:type="dxa"/>
            <w:shd w:val="clear" w:color="auto" w:fill="auto"/>
          </w:tcPr>
          <w:p w14:paraId="0AC668BD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otential confounders are identified and </w:t>
            </w:r>
            <w:proofErr w:type="gramStart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aken into account</w:t>
            </w:r>
            <w:proofErr w:type="gramEnd"/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14:paraId="78ACE2A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B8082F4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2C2C936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1F71D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F3160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</w:tcPr>
          <w:p w14:paraId="78F61BC5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+</w:t>
            </w:r>
          </w:p>
        </w:tc>
        <w:tc>
          <w:tcPr>
            <w:tcW w:w="567" w:type="dxa"/>
          </w:tcPr>
          <w:p w14:paraId="149443F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14:paraId="1700F84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B41C4EA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452C07E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8A41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DB4374" w:rsidRPr="00DB4374" w14:paraId="313481DF" w14:textId="77777777" w:rsidTr="006F37EB">
        <w:tc>
          <w:tcPr>
            <w:tcW w:w="2689" w:type="dxa"/>
            <w:shd w:val="clear" w:color="auto" w:fill="auto"/>
          </w:tcPr>
          <w:p w14:paraId="4FC67FCB" w14:textId="77777777" w:rsidR="00DB4374" w:rsidRPr="00DB4374" w:rsidRDefault="00DB4374" w:rsidP="00DB4374">
            <w:pPr>
              <w:spacing w:after="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fidence intervals provided</w:t>
            </w:r>
          </w:p>
        </w:tc>
        <w:tc>
          <w:tcPr>
            <w:tcW w:w="567" w:type="dxa"/>
            <w:shd w:val="clear" w:color="auto" w:fill="auto"/>
          </w:tcPr>
          <w:p w14:paraId="0D215DF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41DE687" w14:textId="77777777" w:rsidR="00DB4374" w:rsidRPr="00DB4374" w:rsidRDefault="00DB4374" w:rsidP="00DB4374">
            <w:pPr>
              <w:spacing w:after="160" w:line="259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1A21AC2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6F9B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794C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1152D32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</w:tcPr>
          <w:p w14:paraId="317B88F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709" w:type="dxa"/>
            <w:shd w:val="clear" w:color="auto" w:fill="auto"/>
          </w:tcPr>
          <w:p w14:paraId="6B4220A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62EAA377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shd w:val="clear" w:color="auto" w:fill="auto"/>
          </w:tcPr>
          <w:p w14:paraId="5E8E0A7C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35135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+</w:t>
            </w:r>
          </w:p>
        </w:tc>
      </w:tr>
      <w:tr w:rsidR="00DB4374" w:rsidRPr="00DB4374" w14:paraId="2430301C" w14:textId="77777777" w:rsidTr="006F37EB">
        <w:trPr>
          <w:trHeight w:val="706"/>
        </w:trPr>
        <w:tc>
          <w:tcPr>
            <w:tcW w:w="2689" w:type="dxa"/>
            <w:shd w:val="clear" w:color="auto" w:fill="auto"/>
          </w:tcPr>
          <w:p w14:paraId="46670C7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verall quality to minimise the risk of bias or confounding?</w:t>
            </w:r>
          </w:p>
          <w:p w14:paraId="7A573EB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00E3034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  <w:shd w:val="clear" w:color="auto" w:fill="auto"/>
          </w:tcPr>
          <w:p w14:paraId="3B5BEB1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  <w:shd w:val="clear" w:color="auto" w:fill="auto"/>
          </w:tcPr>
          <w:p w14:paraId="5055E383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5F521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425" w:type="dxa"/>
            <w:shd w:val="clear" w:color="auto" w:fill="auto"/>
          </w:tcPr>
          <w:p w14:paraId="2199B2FB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</w:tcPr>
          <w:p w14:paraId="2073FF4F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Good</w:t>
            </w:r>
          </w:p>
        </w:tc>
        <w:tc>
          <w:tcPr>
            <w:tcW w:w="567" w:type="dxa"/>
          </w:tcPr>
          <w:p w14:paraId="1D162F0D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imited</w:t>
            </w:r>
          </w:p>
        </w:tc>
        <w:tc>
          <w:tcPr>
            <w:tcW w:w="709" w:type="dxa"/>
            <w:shd w:val="clear" w:color="auto" w:fill="auto"/>
          </w:tcPr>
          <w:p w14:paraId="7717C5C9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  <w:shd w:val="clear" w:color="auto" w:fill="auto"/>
          </w:tcPr>
          <w:p w14:paraId="660B9578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  <w:shd w:val="clear" w:color="auto" w:fill="auto"/>
          </w:tcPr>
          <w:p w14:paraId="65721AB2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  <w:tc>
          <w:tcPr>
            <w:tcW w:w="567" w:type="dxa"/>
            <w:shd w:val="clear" w:color="auto" w:fill="auto"/>
          </w:tcPr>
          <w:p w14:paraId="65771366" w14:textId="77777777" w:rsidR="00DB4374" w:rsidRPr="00DB4374" w:rsidRDefault="00DB4374" w:rsidP="00DB4374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DB4374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Good</w:t>
            </w:r>
          </w:p>
        </w:tc>
      </w:tr>
    </w:tbl>
    <w:p w14:paraId="67B265E8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41FC56EA" w14:textId="019732A6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>. Assessment of Observational studies</w:t>
      </w:r>
    </w:p>
    <w:p w14:paraId="089F1C7D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B1493D7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F78944B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FDDDE63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4DA926F9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D490256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437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57668A5" wp14:editId="7A995017">
            <wp:extent cx="36576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EB7BF4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8FF09E4" w14:textId="54E284EC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>. Funnel plot</w:t>
      </w:r>
    </w:p>
    <w:p w14:paraId="6B2B7041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7C7E5456" w14:textId="77777777" w:rsidR="00DB4374" w:rsidRPr="00DB4374" w:rsidRDefault="00DB4374" w:rsidP="00DB4374">
      <w:pPr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Egger test shows no evidence of small study </w:t>
      </w:r>
      <w:proofErr w:type="gramStart"/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>effects,  P</w:t>
      </w:r>
      <w:proofErr w:type="gramEnd"/>
      <w:r w:rsidRPr="00DB4374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Value = 0.4748</w:t>
      </w:r>
    </w:p>
    <w:p w14:paraId="24F436CF" w14:textId="77777777" w:rsidR="00DB4374" w:rsidRPr="000A4FC6" w:rsidRDefault="00DB4374" w:rsidP="00DB43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40A753" w14:textId="77777777" w:rsidR="00DB4374" w:rsidRDefault="00DB4374"/>
    <w:sectPr w:rsidR="00DB43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374"/>
    <w:rsid w:val="00DB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E9461"/>
  <w15:chartTrackingRefBased/>
  <w15:docId w15:val="{A2113833-2F9A-48ED-9D44-6955D7F61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37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yerbe García-Monzón</dc:creator>
  <cp:keywords/>
  <dc:description/>
  <cp:lastModifiedBy>Luis Ayerbe García-Monzón</cp:lastModifiedBy>
  <cp:revision>1</cp:revision>
  <dcterms:created xsi:type="dcterms:W3CDTF">2021-08-03T14:57:00Z</dcterms:created>
  <dcterms:modified xsi:type="dcterms:W3CDTF">2021-08-03T15:00:00Z</dcterms:modified>
</cp:coreProperties>
</file>